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DA8" w:rsidRDefault="00813DA8" w:rsidP="003605F4">
      <w:pPr>
        <w:pStyle w:val="Default"/>
        <w:rPr>
          <w:b/>
          <w:bCs/>
        </w:rPr>
      </w:pPr>
    </w:p>
    <w:p w:rsidR="000B70E7" w:rsidRPr="00EC11D4" w:rsidRDefault="000B70E7" w:rsidP="000A6337">
      <w:pPr>
        <w:pStyle w:val="Default"/>
        <w:rPr>
          <w:b/>
          <w:bCs/>
        </w:rPr>
      </w:pPr>
      <w:r w:rsidRPr="00EC11D4">
        <w:rPr>
          <w:b/>
          <w:bCs/>
        </w:rPr>
        <w:t xml:space="preserve">Table </w:t>
      </w:r>
      <w:r w:rsidR="00DC7657">
        <w:rPr>
          <w:b/>
          <w:bCs/>
        </w:rPr>
        <w:t>1</w:t>
      </w:r>
      <w:r w:rsidRPr="00EC11D4">
        <w:rPr>
          <w:b/>
          <w:bCs/>
        </w:rPr>
        <w:t xml:space="preserve">. </w:t>
      </w:r>
      <w:r w:rsidR="00B21BB0" w:rsidRPr="00EC11D4">
        <w:t xml:space="preserve">Associations between personal characteristics </w:t>
      </w:r>
      <w:r w:rsidR="00B0756A">
        <w:t>with</w:t>
      </w:r>
      <w:bookmarkStart w:id="0" w:name="_GoBack"/>
      <w:bookmarkEnd w:id="0"/>
      <w:r w:rsidR="00602852" w:rsidRPr="00EC11D4">
        <w:rPr>
          <w:shd w:val="clear" w:color="auto" w:fill="FFFFFF"/>
        </w:rPr>
        <w:t xml:space="preserve"> </w:t>
      </w:r>
      <w:r w:rsidR="00770421" w:rsidRPr="00EC11D4">
        <w:rPr>
          <w:shd w:val="clear" w:color="auto" w:fill="FFFFFF"/>
        </w:rPr>
        <w:t>emotional well-being</w:t>
      </w:r>
      <w:r w:rsidR="00770421" w:rsidRPr="00EC11D4">
        <w:t xml:space="preserve"> </w:t>
      </w:r>
      <w:r w:rsidR="00DC7657">
        <w:t xml:space="preserve">and its subscales </w:t>
      </w:r>
      <w:r w:rsidR="00B21BB0" w:rsidRPr="00EC11D4">
        <w:t>in elderly people</w:t>
      </w:r>
    </w:p>
    <w:tbl>
      <w:tblPr>
        <w:tblStyle w:val="TableGrid"/>
        <w:tblW w:w="0" w:type="auto"/>
        <w:jc w:val="center"/>
        <w:tblInd w:w="-7582" w:type="dxa"/>
        <w:tblLook w:val="04A0"/>
      </w:tblPr>
      <w:tblGrid>
        <w:gridCol w:w="3997"/>
        <w:gridCol w:w="1560"/>
        <w:gridCol w:w="1417"/>
        <w:gridCol w:w="1418"/>
      </w:tblGrid>
      <w:tr w:rsidR="00343E59" w:rsidRPr="00EC11D4" w:rsidTr="00001C4D">
        <w:trPr>
          <w:trHeight w:val="622"/>
          <w:jc w:val="center"/>
        </w:trPr>
        <w:tc>
          <w:tcPr>
            <w:tcW w:w="3997" w:type="dxa"/>
            <w:tcBorders>
              <w:top w:val="single" w:sz="4" w:space="0" w:color="auto"/>
            </w:tcBorders>
          </w:tcPr>
          <w:p w:rsidR="00343E59" w:rsidRPr="00EC11D4" w:rsidRDefault="009B71F5" w:rsidP="000B70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eterminants</w:t>
            </w:r>
          </w:p>
        </w:tc>
        <w:tc>
          <w:tcPr>
            <w:tcW w:w="1560" w:type="dxa"/>
          </w:tcPr>
          <w:p w:rsidR="00343E59" w:rsidRPr="00EC11D4" w:rsidRDefault="00343E59" w:rsidP="000B70E7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1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emotions</w:t>
            </w:r>
          </w:p>
        </w:tc>
        <w:tc>
          <w:tcPr>
            <w:tcW w:w="1417" w:type="dxa"/>
          </w:tcPr>
          <w:p w:rsidR="00343E59" w:rsidRPr="00EC11D4" w:rsidRDefault="00343E59" w:rsidP="000B70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 emotions</w:t>
            </w:r>
          </w:p>
        </w:tc>
        <w:tc>
          <w:tcPr>
            <w:tcW w:w="1418" w:type="dxa"/>
          </w:tcPr>
          <w:p w:rsidR="00343E59" w:rsidRPr="00EC11D4" w:rsidRDefault="00343E59" w:rsidP="00B21BB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motional well-being</w:t>
            </w:r>
          </w:p>
        </w:tc>
      </w:tr>
      <w:tr w:rsidR="00343E59" w:rsidRPr="00EC11D4" w:rsidTr="00001C4D">
        <w:trPr>
          <w:jc w:val="center"/>
        </w:trPr>
        <w:tc>
          <w:tcPr>
            <w:tcW w:w="3997" w:type="dxa"/>
          </w:tcPr>
          <w:p w:rsidR="00343E59" w:rsidRPr="00EC11D4" w:rsidRDefault="00343E59" w:rsidP="001465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p w:rsidR="00343E59" w:rsidRPr="00EC11D4" w:rsidRDefault="00343E59" w:rsidP="00CE42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(unhealthy vs. healthy)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.961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1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4.050, -1.872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933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343E59" w:rsidRPr="00EC11D4" w:rsidRDefault="00343E59" w:rsidP="00215ADB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895, 2.970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4.894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6.664,  -3.125</w:t>
            </w:r>
          </w:p>
        </w:tc>
      </w:tr>
      <w:tr w:rsidR="00343E59" w:rsidRPr="00EC11D4" w:rsidTr="00001C4D">
        <w:trPr>
          <w:jc w:val="center"/>
        </w:trPr>
        <w:tc>
          <w:tcPr>
            <w:tcW w:w="3997" w:type="dxa"/>
          </w:tcPr>
          <w:p w:rsidR="00343E59" w:rsidRPr="00EC11D4" w:rsidRDefault="00343E59" w:rsidP="000B70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:rsidR="00343E59" w:rsidRPr="00EC11D4" w:rsidRDefault="00343E59" w:rsidP="000B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0.137, 0.034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83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31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.007,  0.159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32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46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107,  0.172</w:t>
            </w:r>
          </w:p>
        </w:tc>
      </w:tr>
      <w:tr w:rsidR="00343E59" w:rsidRPr="00EC11D4" w:rsidTr="00001C4D">
        <w:trPr>
          <w:jc w:val="center"/>
        </w:trPr>
        <w:tc>
          <w:tcPr>
            <w:tcW w:w="3997" w:type="dxa"/>
          </w:tcPr>
          <w:p w:rsidR="00343E59" w:rsidRPr="00EC11D4" w:rsidRDefault="00343E59" w:rsidP="000B70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  <w:p w:rsidR="00343E59" w:rsidRPr="00EC11D4" w:rsidRDefault="00343E59" w:rsidP="00246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>(female vs.male)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0.677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1.973,0.618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43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05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002,  1.288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534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17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640,  1.572</w:t>
            </w:r>
          </w:p>
        </w:tc>
      </w:tr>
      <w:tr w:rsidR="00343E59" w:rsidRPr="00EC11D4" w:rsidTr="000E7D38">
        <w:trPr>
          <w:trHeight w:val="674"/>
          <w:jc w:val="center"/>
        </w:trPr>
        <w:tc>
          <w:tcPr>
            <w:tcW w:w="3997" w:type="dxa"/>
          </w:tcPr>
          <w:p w:rsidR="00343E59" w:rsidRPr="00EC11D4" w:rsidRDefault="00343E59" w:rsidP="000E7D38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  <w:r w:rsidRPr="00EC11D4">
              <w:rPr>
                <w:rFonts w:ascii="Times New Roman" w:hAnsi="Times New Roman" w:cs="Times New Roman"/>
                <w:b/>
                <w:bCs/>
              </w:rPr>
              <w:t>(</w:t>
            </w:r>
            <w:r w:rsidRPr="00EC11D4">
              <w:rPr>
                <w:rStyle w:val="jlqj4b"/>
                <w:rFonts w:ascii="Times New Roman" w:hAnsi="Times New Roman" w:cs="Times New Roman"/>
                <w:lang/>
              </w:rPr>
              <w:t>employed vs. unemployed)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  <w:p w:rsidR="00343E59" w:rsidRPr="00EC11D4" w:rsidRDefault="00343E59" w:rsidP="000E7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0.373, 2.452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160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00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409,  1.088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78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51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418,  3.175</w:t>
            </w:r>
          </w:p>
        </w:tc>
      </w:tr>
      <w:tr w:rsidR="00343E59" w:rsidRPr="00EC11D4" w:rsidTr="00001C4D">
        <w:trPr>
          <w:trHeight w:val="420"/>
          <w:jc w:val="center"/>
        </w:trPr>
        <w:tc>
          <w:tcPr>
            <w:tcW w:w="3997" w:type="dxa"/>
            <w:vMerge w:val="restart"/>
          </w:tcPr>
          <w:p w:rsidR="00343E59" w:rsidRPr="00EC11D4" w:rsidRDefault="00343E59" w:rsidP="00246F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ducation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(</w:t>
            </w:r>
            <w:r w:rsidRPr="00EC11D4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vs.illiterate</w:t>
            </w: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:rsidR="00343E59" w:rsidRPr="00EC11D4" w:rsidRDefault="00343E59" w:rsidP="00246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 </w:t>
            </w: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:rsidR="00343E59" w:rsidRPr="00EC11D4" w:rsidRDefault="00343E59" w:rsidP="00246F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3E59" w:rsidRPr="00EC11D4" w:rsidRDefault="00343E59" w:rsidP="00246F3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 Diplomma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0.497, 1.954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487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7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404,  2.571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-2.216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0.030</w:t>
            </w:r>
          </w:p>
          <w:p w:rsidR="00343E59" w:rsidRPr="00EC11D4" w:rsidRDefault="00343E59" w:rsidP="00044E2E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-5.877, -4.131</w:t>
            </w:r>
          </w:p>
        </w:tc>
      </w:tr>
      <w:tr w:rsidR="00343E59" w:rsidRPr="00EC11D4" w:rsidTr="00001C4D">
        <w:trPr>
          <w:trHeight w:val="419"/>
          <w:jc w:val="center"/>
        </w:trPr>
        <w:tc>
          <w:tcPr>
            <w:tcW w:w="3997" w:type="dxa"/>
            <w:vMerge/>
          </w:tcPr>
          <w:p w:rsidR="00343E59" w:rsidRPr="00EC11D4" w:rsidRDefault="00343E59" w:rsidP="00246F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.758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9</w:t>
            </w:r>
          </w:p>
          <w:p w:rsidR="00343E59" w:rsidRPr="00EC11D4" w:rsidRDefault="00343E59" w:rsidP="009E281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.214, -0.904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190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96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0.620,  3.001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3.949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20</w:t>
            </w:r>
          </w:p>
          <w:p w:rsidR="00343E59" w:rsidRPr="00EC11D4" w:rsidRDefault="00343E59" w:rsidP="001E0517">
            <w:pPr>
              <w:pStyle w:val="Default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3.100,  -0.492</w:t>
            </w:r>
          </w:p>
        </w:tc>
      </w:tr>
      <w:tr w:rsidR="00343E59" w:rsidRPr="00EC11D4" w:rsidTr="00001C4D">
        <w:trPr>
          <w:trHeight w:val="602"/>
          <w:jc w:val="center"/>
        </w:trPr>
        <w:tc>
          <w:tcPr>
            <w:tcW w:w="3997" w:type="dxa"/>
            <w:vMerge w:val="restart"/>
          </w:tcPr>
          <w:p w:rsidR="00343E59" w:rsidRPr="00EC11D4" w:rsidRDefault="00343E59" w:rsidP="000B70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conommic status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vs. inadequate)</w:t>
            </w:r>
          </w:p>
          <w:p w:rsidR="00343E59" w:rsidRPr="00EC11D4" w:rsidRDefault="00343E59" w:rsidP="000B70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most enough</w:t>
            </w:r>
          </w:p>
          <w:p w:rsidR="00343E59" w:rsidRPr="00EC11D4" w:rsidRDefault="00343E59" w:rsidP="000B70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343E59" w:rsidRPr="00EC11D4" w:rsidRDefault="00343E59" w:rsidP="000B70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quate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1.457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  <w:p w:rsidR="00343E59" w:rsidRPr="00EC11D4" w:rsidRDefault="00343E59" w:rsidP="008B03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042, 2.957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-1.728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0.011</w:t>
            </w:r>
          </w:p>
          <w:p w:rsidR="00343E59" w:rsidRPr="00EC11D4" w:rsidRDefault="00343E59" w:rsidP="00D90D14">
            <w:pPr>
              <w:pStyle w:val="Default"/>
              <w:jc w:val="center"/>
              <w:rPr>
                <w:color w:val="FF0000"/>
                <w:sz w:val="18"/>
                <w:szCs w:val="18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-3.054, -0.403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3.186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0.011</w:t>
            </w:r>
          </w:p>
          <w:p w:rsidR="00343E59" w:rsidRPr="00EC11D4" w:rsidRDefault="00343E59" w:rsidP="00D90D14">
            <w:pPr>
              <w:pStyle w:val="Default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2.623,  5.748</w:t>
            </w:r>
          </w:p>
        </w:tc>
      </w:tr>
      <w:tr w:rsidR="00343E59" w:rsidRPr="00EC11D4" w:rsidTr="00001C4D">
        <w:trPr>
          <w:trHeight w:val="462"/>
          <w:jc w:val="center"/>
        </w:trPr>
        <w:tc>
          <w:tcPr>
            <w:tcW w:w="3997" w:type="dxa"/>
            <w:vMerge/>
          </w:tcPr>
          <w:p w:rsidR="00343E59" w:rsidRPr="00EC11D4" w:rsidRDefault="00343E59" w:rsidP="000B70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.004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1</w:t>
            </w:r>
          </w:p>
          <w:p w:rsidR="00343E59" w:rsidRPr="00EC11D4" w:rsidRDefault="00343E59" w:rsidP="00D90D1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.877, 5.131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-4.767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0.001</w:t>
            </w:r>
          </w:p>
          <w:p w:rsidR="00343E59" w:rsidRPr="00EC11D4" w:rsidRDefault="00343E59" w:rsidP="00D90D1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6.422,  -3.111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8.772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0.001</w:t>
            </w:r>
          </w:p>
          <w:p w:rsidR="00343E59" w:rsidRPr="00EC11D4" w:rsidRDefault="00343E59" w:rsidP="00D90D14">
            <w:pPr>
              <w:pStyle w:val="Default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 w:rsidRPr="00EC11D4">
              <w:rPr>
                <w:color w:val="auto"/>
                <w:sz w:val="18"/>
                <w:szCs w:val="18"/>
                <w:highlight w:val="yellow"/>
              </w:rPr>
              <w:t>5.816,  7.727</w:t>
            </w:r>
          </w:p>
        </w:tc>
      </w:tr>
      <w:tr w:rsidR="00343E59" w:rsidRPr="00EC11D4" w:rsidTr="00001C4D">
        <w:trPr>
          <w:jc w:val="center"/>
        </w:trPr>
        <w:tc>
          <w:tcPr>
            <w:tcW w:w="3997" w:type="dxa"/>
          </w:tcPr>
          <w:p w:rsidR="00343E59" w:rsidRPr="00EC11D4" w:rsidRDefault="00343E59" w:rsidP="0076779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 </w:t>
            </w: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 xml:space="preserve"> (Married vs single)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.822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3</w:t>
            </w:r>
          </w:p>
          <w:p w:rsidR="00343E59" w:rsidRPr="00EC11D4" w:rsidRDefault="00343E59" w:rsidP="00C268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03, 4.640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797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29</w:t>
            </w:r>
          </w:p>
          <w:p w:rsidR="00343E59" w:rsidRPr="00EC11D4" w:rsidRDefault="00343E59" w:rsidP="00315451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 xml:space="preserve">-3.404, -1.190  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4.620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2</w:t>
            </w:r>
          </w:p>
          <w:p w:rsidR="00343E59" w:rsidRPr="00EC11D4" w:rsidRDefault="00343E59" w:rsidP="00315451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 xml:space="preserve">4.664, 7.575  </w:t>
            </w:r>
          </w:p>
        </w:tc>
      </w:tr>
      <w:tr w:rsidR="00343E59" w:rsidRPr="00EC11D4" w:rsidTr="00001C4D">
        <w:trPr>
          <w:jc w:val="center"/>
        </w:trPr>
        <w:tc>
          <w:tcPr>
            <w:tcW w:w="3997" w:type="dxa"/>
          </w:tcPr>
          <w:p w:rsidR="00343E59" w:rsidRPr="00EC11D4" w:rsidRDefault="00343E59" w:rsidP="005A4D2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moridity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no vs. yes)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1.170, 1.099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923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71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926,  0.079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959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06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804,  0.885</w:t>
            </w:r>
          </w:p>
        </w:tc>
      </w:tr>
      <w:tr w:rsidR="00343E59" w:rsidRPr="00EC11D4" w:rsidTr="00001C4D">
        <w:trPr>
          <w:jc w:val="center"/>
        </w:trPr>
        <w:tc>
          <w:tcPr>
            <w:tcW w:w="3997" w:type="dxa"/>
          </w:tcPr>
          <w:p w:rsidR="00343E59" w:rsidRPr="00EC11D4" w:rsidRDefault="00343E59" w:rsidP="000B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status</w:t>
            </w: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 xml:space="preserve"> (alone vs. family)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1.535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-3.754, 0.683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545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22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3.507,  0.415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3.081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94</w:t>
            </w:r>
          </w:p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6.687,  0.525</w:t>
            </w:r>
          </w:p>
        </w:tc>
      </w:tr>
      <w:tr w:rsidR="00343E59" w:rsidRPr="00EC11D4" w:rsidTr="00001C4D">
        <w:trPr>
          <w:trHeight w:val="83"/>
          <w:jc w:val="center"/>
        </w:trPr>
        <w:tc>
          <w:tcPr>
            <w:tcW w:w="3997" w:type="dxa"/>
          </w:tcPr>
          <w:p w:rsidR="00343E59" w:rsidRPr="00EC11D4" w:rsidRDefault="00343E59" w:rsidP="00006D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560" w:type="dxa"/>
          </w:tcPr>
          <w:p w:rsidR="00343E59" w:rsidRPr="00EC11D4" w:rsidRDefault="00343E59" w:rsidP="00D135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1D4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1417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38</w:t>
            </w:r>
          </w:p>
        </w:tc>
        <w:tc>
          <w:tcPr>
            <w:tcW w:w="1418" w:type="dxa"/>
          </w:tcPr>
          <w:p w:rsidR="00343E59" w:rsidRPr="00EC11D4" w:rsidRDefault="00343E59" w:rsidP="00D135BA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78</w:t>
            </w:r>
          </w:p>
        </w:tc>
      </w:tr>
    </w:tbl>
    <w:p w:rsidR="00DC202B" w:rsidRPr="00EC11D4" w:rsidRDefault="0046670B" w:rsidP="00F41912">
      <w:pPr>
        <w:pStyle w:val="Default"/>
        <w:rPr>
          <w:b/>
          <w:bCs/>
        </w:rPr>
      </w:pPr>
      <w:r w:rsidRPr="0046670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79.5pt;margin-top:5.7pt;width:58.95pt;height:43.5pt;z-index:25165824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" stroked="f">
            <v:textbox>
              <w:txbxContent>
                <w:p w:rsidR="000A6337" w:rsidRPr="00945889" w:rsidRDefault="000A6337" w:rsidP="002E2A25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45889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 Coef.</w:t>
                  </w:r>
                </w:p>
                <w:p w:rsidR="000A6337" w:rsidRPr="00945889" w:rsidRDefault="000A6337" w:rsidP="002E2A25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4588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. p-value </w:t>
                  </w:r>
                </w:p>
                <w:p w:rsidR="000A6337" w:rsidRPr="00945889" w:rsidRDefault="000A6337" w:rsidP="002E2A25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45889">
                    <w:rPr>
                      <w:rFonts w:ascii="Times New Roman" w:hAnsi="Times New Roman" w:cs="Times New Roman"/>
                      <w:sz w:val="20"/>
                      <w:szCs w:val="20"/>
                    </w:rPr>
                    <w:t>3. 95% CI</w:t>
                  </w:r>
                </w:p>
                <w:p w:rsidR="000A6337" w:rsidRPr="00945889" w:rsidRDefault="000A6337" w:rsidP="002E2A25">
                  <w:pPr>
                    <w:rPr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0E7D38" w:rsidRPr="00EC11D4" w:rsidRDefault="000E7D38" w:rsidP="00F41912">
      <w:pPr>
        <w:pStyle w:val="Default"/>
        <w:rPr>
          <w:b/>
          <w:bCs/>
        </w:rPr>
      </w:pPr>
    </w:p>
    <w:p w:rsidR="000E7D38" w:rsidRPr="00EC11D4" w:rsidRDefault="000E7D38" w:rsidP="00F41912">
      <w:pPr>
        <w:pStyle w:val="Default"/>
        <w:rPr>
          <w:b/>
          <w:bCs/>
        </w:rPr>
      </w:pPr>
    </w:p>
    <w:p w:rsidR="008D4889" w:rsidRDefault="008D4889" w:rsidP="00F41912">
      <w:pPr>
        <w:pStyle w:val="Default"/>
        <w:rPr>
          <w:b/>
          <w:bCs/>
        </w:rPr>
      </w:pPr>
    </w:p>
    <w:p w:rsidR="000B70E7" w:rsidRPr="00EC11D4" w:rsidRDefault="002E2A25" w:rsidP="00B0756A">
      <w:pPr>
        <w:pStyle w:val="Default"/>
      </w:pPr>
      <w:r w:rsidRPr="00EC11D4">
        <w:rPr>
          <w:b/>
          <w:bCs/>
        </w:rPr>
        <w:t>T</w:t>
      </w:r>
      <w:r w:rsidR="000B70E7" w:rsidRPr="00EC11D4">
        <w:rPr>
          <w:b/>
          <w:bCs/>
        </w:rPr>
        <w:t xml:space="preserve">able </w:t>
      </w:r>
      <w:r w:rsidR="00DC7657">
        <w:rPr>
          <w:b/>
          <w:bCs/>
        </w:rPr>
        <w:t>2</w:t>
      </w:r>
      <w:r w:rsidR="000B70E7" w:rsidRPr="00EC11D4">
        <w:rPr>
          <w:b/>
          <w:bCs/>
        </w:rPr>
        <w:t xml:space="preserve">. </w:t>
      </w:r>
      <w:r w:rsidR="00F41912" w:rsidRPr="00EC11D4">
        <w:t>Associations between personal characteristics</w:t>
      </w:r>
      <w:r w:rsidR="00B0756A">
        <w:t xml:space="preserve"> with</w:t>
      </w:r>
      <w:r w:rsidR="00F41912" w:rsidRPr="00EC11D4">
        <w:t xml:space="preserve"> </w:t>
      </w:r>
      <w:r w:rsidR="00FB2C08" w:rsidRPr="00EC11D4">
        <w:rPr>
          <w:shd w:val="clear" w:color="auto" w:fill="FFFFFF"/>
        </w:rPr>
        <w:t>psychological well</w:t>
      </w:r>
      <w:r w:rsidR="00F41912" w:rsidRPr="00EC11D4">
        <w:rPr>
          <w:shd w:val="clear" w:color="auto" w:fill="FFFFFF"/>
        </w:rPr>
        <w:t>-being</w:t>
      </w:r>
      <w:r w:rsidR="00DC7657" w:rsidRPr="00DC7657">
        <w:t xml:space="preserve"> </w:t>
      </w:r>
      <w:r w:rsidR="00DC7657" w:rsidRPr="00DC7657">
        <w:rPr>
          <w:shd w:val="clear" w:color="auto" w:fill="FFFFFF"/>
        </w:rPr>
        <w:t>and its subscales</w:t>
      </w:r>
      <w:r w:rsidR="00F41912" w:rsidRPr="00EC11D4">
        <w:t xml:space="preserve"> in elderly people</w:t>
      </w:r>
    </w:p>
    <w:p w:rsidR="002E2A25" w:rsidRPr="00EC11D4" w:rsidRDefault="002E2A25" w:rsidP="00F41912">
      <w:pPr>
        <w:pStyle w:val="Default"/>
      </w:pPr>
    </w:p>
    <w:tbl>
      <w:tblPr>
        <w:tblStyle w:val="TableGrid"/>
        <w:tblW w:w="0" w:type="auto"/>
        <w:jc w:val="center"/>
        <w:tblInd w:w="-7046" w:type="dxa"/>
        <w:tblLook w:val="04A0"/>
      </w:tblPr>
      <w:tblGrid>
        <w:gridCol w:w="3679"/>
        <w:gridCol w:w="1666"/>
        <w:gridCol w:w="1718"/>
        <w:gridCol w:w="1763"/>
        <w:gridCol w:w="1684"/>
        <w:gridCol w:w="1652"/>
        <w:gridCol w:w="1656"/>
        <w:gridCol w:w="1676"/>
      </w:tblGrid>
      <w:tr w:rsidR="00862D17" w:rsidRPr="00EC11D4" w:rsidTr="000E7D38">
        <w:trPr>
          <w:trHeight w:val="622"/>
          <w:jc w:val="center"/>
        </w:trPr>
        <w:tc>
          <w:tcPr>
            <w:tcW w:w="3679" w:type="dxa"/>
            <w:tcBorders>
              <w:top w:val="single" w:sz="4" w:space="0" w:color="auto"/>
            </w:tcBorders>
          </w:tcPr>
          <w:p w:rsidR="00862D17" w:rsidRPr="00EC11D4" w:rsidRDefault="009B71F5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eterminants</w:t>
            </w:r>
          </w:p>
        </w:tc>
        <w:tc>
          <w:tcPr>
            <w:tcW w:w="1666" w:type="dxa"/>
          </w:tcPr>
          <w:p w:rsidR="00862D17" w:rsidRPr="00EC11D4" w:rsidRDefault="00862D17" w:rsidP="00D71E4F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lf-acceptance</w:t>
            </w:r>
          </w:p>
        </w:tc>
        <w:tc>
          <w:tcPr>
            <w:tcW w:w="1718" w:type="dxa"/>
          </w:tcPr>
          <w:p w:rsidR="00862D17" w:rsidRPr="00EC11D4" w:rsidRDefault="00862D17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b/>
                <w:bCs/>
                <w:shd w:val="clear" w:color="auto" w:fill="FFFFFF"/>
              </w:rPr>
              <w:t>Purpose in life</w:t>
            </w:r>
          </w:p>
        </w:tc>
        <w:tc>
          <w:tcPr>
            <w:tcW w:w="1763" w:type="dxa"/>
          </w:tcPr>
          <w:p w:rsidR="00862D17" w:rsidRPr="00EC11D4" w:rsidRDefault="00862D17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b/>
                <w:bCs/>
                <w:shd w:val="clear" w:color="auto" w:fill="FFFFFF"/>
              </w:rPr>
              <w:t>Environmental mastery</w:t>
            </w:r>
          </w:p>
        </w:tc>
        <w:tc>
          <w:tcPr>
            <w:tcW w:w="1684" w:type="dxa"/>
          </w:tcPr>
          <w:p w:rsidR="00862D17" w:rsidRPr="00EC11D4" w:rsidRDefault="00862D17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b/>
                <w:bCs/>
                <w:shd w:val="clear" w:color="auto" w:fill="FFFFFF"/>
              </w:rPr>
              <w:t>Positive relations with others</w:t>
            </w:r>
          </w:p>
        </w:tc>
        <w:tc>
          <w:tcPr>
            <w:tcW w:w="1652" w:type="dxa"/>
          </w:tcPr>
          <w:p w:rsidR="00862D17" w:rsidRPr="00EC11D4" w:rsidRDefault="00862D17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b/>
                <w:bCs/>
                <w:shd w:val="clear" w:color="auto" w:fill="FFFFFF"/>
              </w:rPr>
              <w:t>Personal growth</w:t>
            </w:r>
          </w:p>
        </w:tc>
        <w:tc>
          <w:tcPr>
            <w:tcW w:w="1656" w:type="dxa"/>
          </w:tcPr>
          <w:p w:rsidR="00862D17" w:rsidRPr="00EC11D4" w:rsidRDefault="00862D17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b/>
                <w:bCs/>
                <w:shd w:val="clear" w:color="auto" w:fill="FFFFFF"/>
              </w:rPr>
              <w:t>Autonomy</w:t>
            </w:r>
          </w:p>
        </w:tc>
        <w:tc>
          <w:tcPr>
            <w:tcW w:w="1676" w:type="dxa"/>
          </w:tcPr>
          <w:p w:rsidR="00862D17" w:rsidRPr="00EC11D4" w:rsidRDefault="00862D17" w:rsidP="00D71E4F">
            <w:pPr>
              <w:pStyle w:val="Default"/>
              <w:jc w:val="center"/>
              <w:rPr>
                <w:b/>
                <w:bCs/>
                <w:shd w:val="clear" w:color="auto" w:fill="FFFFFF"/>
              </w:rPr>
            </w:pPr>
            <w:r w:rsidRPr="00EC11D4">
              <w:rPr>
                <w:b/>
                <w:bCs/>
                <w:shd w:val="clear" w:color="auto" w:fill="FFFFFF"/>
              </w:rPr>
              <w:t>Psychological</w:t>
            </w:r>
          </w:p>
          <w:p w:rsidR="00862D17" w:rsidRPr="00EC11D4" w:rsidRDefault="00862D17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b/>
                <w:bCs/>
                <w:shd w:val="clear" w:color="auto" w:fill="FFFFFF"/>
              </w:rPr>
              <w:t>Well-being</w:t>
            </w:r>
          </w:p>
        </w:tc>
      </w:tr>
      <w:tr w:rsidR="002B1C0B" w:rsidRPr="00EC11D4" w:rsidTr="000E7D38">
        <w:trPr>
          <w:jc w:val="center"/>
        </w:trPr>
        <w:tc>
          <w:tcPr>
            <w:tcW w:w="3679" w:type="dxa"/>
          </w:tcPr>
          <w:p w:rsidR="002B1C0B" w:rsidRPr="00EC11D4" w:rsidRDefault="002B1C0B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p w:rsidR="002B1C0B" w:rsidRPr="00EC11D4" w:rsidRDefault="002B1C0B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(unhealthy vs. healthy)</w:t>
            </w:r>
          </w:p>
        </w:tc>
        <w:tc>
          <w:tcPr>
            <w:tcW w:w="1666" w:type="dxa"/>
          </w:tcPr>
          <w:p w:rsidR="002B1C0B" w:rsidRPr="00EC11D4" w:rsidRDefault="002B1C0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19</w:t>
            </w:r>
          </w:p>
          <w:p w:rsidR="002B1C0B" w:rsidRPr="00EC11D4" w:rsidRDefault="002B1C0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62</w:t>
            </w:r>
          </w:p>
          <w:p w:rsidR="002B1C0B" w:rsidRPr="00EC11D4" w:rsidRDefault="002B1C0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536,  1.175</w:t>
            </w:r>
          </w:p>
        </w:tc>
        <w:tc>
          <w:tcPr>
            <w:tcW w:w="1718" w:type="dxa"/>
          </w:tcPr>
          <w:p w:rsidR="00C75E7B" w:rsidRPr="00EC11D4" w:rsidRDefault="00C75E7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765</w:t>
            </w:r>
          </w:p>
          <w:p w:rsidR="00C75E7B" w:rsidRPr="00EC11D4" w:rsidRDefault="00C75E7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23</w:t>
            </w:r>
          </w:p>
          <w:p w:rsidR="002B1C0B" w:rsidRPr="00EC11D4" w:rsidRDefault="00C75E7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597, 0.750</w:t>
            </w:r>
          </w:p>
        </w:tc>
        <w:tc>
          <w:tcPr>
            <w:tcW w:w="1763" w:type="dxa"/>
          </w:tcPr>
          <w:p w:rsidR="00E452AF" w:rsidRPr="00EC11D4" w:rsidRDefault="00E452AF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148</w:t>
            </w:r>
          </w:p>
          <w:p w:rsidR="00E452AF" w:rsidRPr="00EC11D4" w:rsidRDefault="00E452AF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717</w:t>
            </w:r>
          </w:p>
          <w:p w:rsidR="002B1C0B" w:rsidRPr="00EC11D4" w:rsidRDefault="00E452AF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954, 0.658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96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37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624,  1.018</w:t>
            </w:r>
          </w:p>
        </w:tc>
        <w:tc>
          <w:tcPr>
            <w:tcW w:w="1652" w:type="dxa"/>
          </w:tcPr>
          <w:p w:rsidR="00F16395" w:rsidRPr="00EC11D4" w:rsidRDefault="00F16395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757</w:t>
            </w:r>
          </w:p>
          <w:p w:rsidR="00F16395" w:rsidRPr="00EC11D4" w:rsidRDefault="00F16395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88</w:t>
            </w:r>
          </w:p>
          <w:p w:rsidR="002B1C0B" w:rsidRPr="00EC11D4" w:rsidRDefault="00F16395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114,  1.629</w:t>
            </w:r>
          </w:p>
        </w:tc>
        <w:tc>
          <w:tcPr>
            <w:tcW w:w="1656" w:type="dxa"/>
          </w:tcPr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407</w:t>
            </w:r>
          </w:p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59</w:t>
            </w:r>
          </w:p>
          <w:p w:rsidR="002B1C0B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282,  0.467</w:t>
            </w:r>
          </w:p>
        </w:tc>
        <w:tc>
          <w:tcPr>
            <w:tcW w:w="1676" w:type="dxa"/>
          </w:tcPr>
          <w:p w:rsidR="004132D4" w:rsidRPr="00EC11D4" w:rsidRDefault="004132D4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794</w:t>
            </w:r>
          </w:p>
          <w:p w:rsidR="004132D4" w:rsidRPr="00EC11D4" w:rsidRDefault="004132D4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99</w:t>
            </w:r>
          </w:p>
          <w:p w:rsidR="002B1C0B" w:rsidRPr="00EC11D4" w:rsidRDefault="004132D4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182,  3.771</w:t>
            </w:r>
          </w:p>
        </w:tc>
      </w:tr>
      <w:tr w:rsidR="002B1C0B" w:rsidRPr="00EC11D4" w:rsidTr="000E7D38">
        <w:trPr>
          <w:jc w:val="center"/>
        </w:trPr>
        <w:tc>
          <w:tcPr>
            <w:tcW w:w="3679" w:type="dxa"/>
          </w:tcPr>
          <w:p w:rsidR="002B1C0B" w:rsidRPr="00EC11D4" w:rsidRDefault="002B1C0B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:rsidR="002B1C0B" w:rsidRPr="00EC11D4" w:rsidRDefault="002B1C0B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66" w:type="dxa"/>
          </w:tcPr>
          <w:p w:rsidR="002B1C0B" w:rsidRPr="00EC11D4" w:rsidRDefault="002B1C0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.027</w:t>
            </w:r>
          </w:p>
          <w:p w:rsidR="002B1C0B" w:rsidRPr="00EC11D4" w:rsidRDefault="002B1C0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28</w:t>
            </w:r>
          </w:p>
          <w:p w:rsidR="002B1C0B" w:rsidRPr="00EC11D4" w:rsidRDefault="002B1C0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94,  0.040</w:t>
            </w:r>
          </w:p>
        </w:tc>
        <w:tc>
          <w:tcPr>
            <w:tcW w:w="1718" w:type="dxa"/>
          </w:tcPr>
          <w:p w:rsidR="00C75E7B" w:rsidRPr="00EC11D4" w:rsidRDefault="00C75E7B" w:rsidP="004310FC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92</w:t>
            </w:r>
          </w:p>
          <w:p w:rsidR="00C75E7B" w:rsidRPr="00EC11D4" w:rsidRDefault="00C75E7B" w:rsidP="004310FC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C75E7B" w:rsidP="004310FC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39,  0.145</w:t>
            </w:r>
          </w:p>
        </w:tc>
        <w:tc>
          <w:tcPr>
            <w:tcW w:w="1763" w:type="dxa"/>
          </w:tcPr>
          <w:p w:rsidR="00E452AF" w:rsidRPr="00EC11D4" w:rsidRDefault="00E452AF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133</w:t>
            </w:r>
          </w:p>
          <w:p w:rsidR="00E452AF" w:rsidRPr="00EC11D4" w:rsidRDefault="00E452AF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E452AF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69, 0.197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00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997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64, 0 .064</w:t>
            </w:r>
          </w:p>
        </w:tc>
        <w:tc>
          <w:tcPr>
            <w:tcW w:w="1652" w:type="dxa"/>
          </w:tcPr>
          <w:p w:rsidR="00F16395" w:rsidRPr="00EC11D4" w:rsidRDefault="00F16395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139</w:t>
            </w:r>
          </w:p>
          <w:p w:rsidR="00F16395" w:rsidRPr="00EC11D4" w:rsidRDefault="00F16395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F16395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 .070,  0.207</w:t>
            </w:r>
          </w:p>
        </w:tc>
        <w:tc>
          <w:tcPr>
            <w:tcW w:w="1656" w:type="dxa"/>
          </w:tcPr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01</w:t>
            </w:r>
          </w:p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965</w:t>
            </w:r>
          </w:p>
          <w:p w:rsidR="002B1C0B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70,  0.067</w:t>
            </w:r>
          </w:p>
        </w:tc>
        <w:tc>
          <w:tcPr>
            <w:tcW w:w="1676" w:type="dxa"/>
          </w:tcPr>
          <w:p w:rsidR="004132D4" w:rsidRPr="00EC11D4" w:rsidRDefault="004132D4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336</w:t>
            </w:r>
          </w:p>
          <w:p w:rsidR="004132D4" w:rsidRPr="00EC11D4" w:rsidRDefault="004132D4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5</w:t>
            </w:r>
          </w:p>
          <w:p w:rsidR="002B1C0B" w:rsidRPr="00EC11D4" w:rsidRDefault="004132D4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.101,  0.571</w:t>
            </w:r>
          </w:p>
        </w:tc>
      </w:tr>
      <w:tr w:rsidR="002B1C0B" w:rsidRPr="00EC11D4" w:rsidTr="000E7D38">
        <w:trPr>
          <w:jc w:val="center"/>
        </w:trPr>
        <w:tc>
          <w:tcPr>
            <w:tcW w:w="3679" w:type="dxa"/>
            <w:tcBorders>
              <w:bottom w:val="single" w:sz="4" w:space="0" w:color="auto"/>
            </w:tcBorders>
          </w:tcPr>
          <w:p w:rsidR="002B1C0B" w:rsidRPr="00EC11D4" w:rsidRDefault="002B1C0B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  <w:p w:rsidR="002B1C0B" w:rsidRPr="00EC11D4" w:rsidRDefault="002B1C0B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>(female vs.male)</w:t>
            </w:r>
          </w:p>
        </w:tc>
        <w:tc>
          <w:tcPr>
            <w:tcW w:w="1666" w:type="dxa"/>
          </w:tcPr>
          <w:p w:rsidR="002B1C0B" w:rsidRPr="00EC11D4" w:rsidRDefault="002B1C0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77</w:t>
            </w:r>
          </w:p>
          <w:p w:rsidR="002B1C0B" w:rsidRPr="00EC11D4" w:rsidRDefault="002B1C0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732</w:t>
            </w:r>
          </w:p>
          <w:p w:rsidR="002B1C0B" w:rsidRPr="00EC11D4" w:rsidRDefault="002B1C0B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841,  1.195</w:t>
            </w:r>
          </w:p>
        </w:tc>
        <w:tc>
          <w:tcPr>
            <w:tcW w:w="1718" w:type="dxa"/>
          </w:tcPr>
          <w:p w:rsidR="00E42716" w:rsidRPr="00EC11D4" w:rsidRDefault="00E42716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C75E7B" w:rsidRPr="00EC11D4">
              <w:rPr>
                <w:sz w:val="18"/>
                <w:szCs w:val="18"/>
              </w:rPr>
              <w:t xml:space="preserve"> </w:t>
            </w:r>
            <w:r w:rsidRPr="00EC11D4">
              <w:rPr>
                <w:sz w:val="18"/>
                <w:szCs w:val="18"/>
              </w:rPr>
              <w:t>.266</w:t>
            </w:r>
          </w:p>
          <w:p w:rsidR="00E42716" w:rsidRPr="00EC11D4" w:rsidRDefault="00E42716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14</w:t>
            </w:r>
          </w:p>
          <w:p w:rsidR="002B1C0B" w:rsidRPr="00EC11D4" w:rsidRDefault="00E42716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536,  1.068</w:t>
            </w:r>
          </w:p>
        </w:tc>
        <w:tc>
          <w:tcPr>
            <w:tcW w:w="1763" w:type="dxa"/>
          </w:tcPr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115</w:t>
            </w:r>
          </w:p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12</w:t>
            </w:r>
          </w:p>
          <w:p w:rsidR="002B1C0B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075,  0.843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0.988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48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1.966,  -0.010</w:t>
            </w:r>
          </w:p>
        </w:tc>
        <w:tc>
          <w:tcPr>
            <w:tcW w:w="1652" w:type="dxa"/>
          </w:tcPr>
          <w:p w:rsidR="00F16395" w:rsidRPr="00EC11D4" w:rsidRDefault="00F16395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19</w:t>
            </w:r>
          </w:p>
          <w:p w:rsidR="00F16395" w:rsidRPr="00EC11D4" w:rsidRDefault="00F16395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21</w:t>
            </w:r>
          </w:p>
          <w:p w:rsidR="002B1C0B" w:rsidRPr="00EC11D4" w:rsidRDefault="00F16395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917,  1.156</w:t>
            </w:r>
          </w:p>
        </w:tc>
        <w:tc>
          <w:tcPr>
            <w:tcW w:w="1656" w:type="dxa"/>
          </w:tcPr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72</w:t>
            </w:r>
          </w:p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79</w:t>
            </w:r>
          </w:p>
          <w:p w:rsidR="002B1C0B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468,  1.613</w:t>
            </w:r>
          </w:p>
        </w:tc>
        <w:tc>
          <w:tcPr>
            <w:tcW w:w="1676" w:type="dxa"/>
          </w:tcPr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30</w:t>
            </w:r>
          </w:p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986</w:t>
            </w:r>
          </w:p>
          <w:p w:rsidR="002B1C0B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3.513,  3.574</w:t>
            </w:r>
          </w:p>
        </w:tc>
      </w:tr>
      <w:tr w:rsidR="000E7D38" w:rsidRPr="00EC11D4" w:rsidTr="000E7D38">
        <w:trPr>
          <w:trHeight w:val="584"/>
          <w:jc w:val="center"/>
        </w:trPr>
        <w:tc>
          <w:tcPr>
            <w:tcW w:w="3679" w:type="dxa"/>
          </w:tcPr>
          <w:p w:rsidR="000E7D38" w:rsidRPr="00EC11D4" w:rsidRDefault="000E7D38" w:rsidP="000E7D38">
            <w:pPr>
              <w:rPr>
                <w:rFonts w:ascii="Times New Roman" w:hAnsi="Times New Roman" w:cs="Times New Roman"/>
                <w:b/>
                <w:bCs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  <w:r w:rsidRPr="00EC11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C11D4">
              <w:rPr>
                <w:rStyle w:val="jlqj4b"/>
                <w:rFonts w:ascii="Times New Roman" w:hAnsi="Times New Roman" w:cs="Times New Roman"/>
                <w:sz w:val="20"/>
                <w:szCs w:val="20"/>
                <w:lang/>
              </w:rPr>
              <w:t>employed vs. unemployed)</w:t>
            </w:r>
          </w:p>
          <w:p w:rsidR="000E7D38" w:rsidRPr="00EC11D4" w:rsidRDefault="000E7D38" w:rsidP="001D7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6" w:type="dxa"/>
          </w:tcPr>
          <w:p w:rsidR="000E7D38" w:rsidRPr="00EC11D4" w:rsidRDefault="000E7D38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 .331</w:t>
            </w:r>
          </w:p>
          <w:p w:rsidR="000E7D38" w:rsidRPr="00EC11D4" w:rsidRDefault="000E7D38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57</w:t>
            </w:r>
          </w:p>
          <w:p w:rsidR="000E7D38" w:rsidRPr="00EC11D4" w:rsidRDefault="000E7D38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779,  1.442</w:t>
            </w:r>
          </w:p>
        </w:tc>
        <w:tc>
          <w:tcPr>
            <w:tcW w:w="1718" w:type="dxa"/>
          </w:tcPr>
          <w:p w:rsidR="000E7D38" w:rsidRPr="00EC11D4" w:rsidRDefault="000E7D38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204</w:t>
            </w:r>
          </w:p>
          <w:p w:rsidR="000E7D38" w:rsidRPr="00EC11D4" w:rsidRDefault="000E7D38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45</w:t>
            </w:r>
          </w:p>
          <w:p w:rsidR="000E7D38" w:rsidRPr="00EC11D4" w:rsidRDefault="000E7D38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080,  0.670</w:t>
            </w:r>
          </w:p>
        </w:tc>
        <w:tc>
          <w:tcPr>
            <w:tcW w:w="1763" w:type="dxa"/>
          </w:tcPr>
          <w:p w:rsidR="000E7D38" w:rsidRPr="00EC11D4" w:rsidRDefault="000E7D38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015</w:t>
            </w:r>
          </w:p>
          <w:p w:rsidR="000E7D38" w:rsidRPr="00EC11D4" w:rsidRDefault="000E7D38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57</w:t>
            </w:r>
          </w:p>
          <w:p w:rsidR="000E7D38" w:rsidRPr="00EC11D4" w:rsidRDefault="000E7D38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30,  2.062</w:t>
            </w:r>
          </w:p>
        </w:tc>
        <w:tc>
          <w:tcPr>
            <w:tcW w:w="1684" w:type="dxa"/>
          </w:tcPr>
          <w:p w:rsidR="000E7D38" w:rsidRPr="00EC11D4" w:rsidRDefault="000E7D38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94</w:t>
            </w:r>
          </w:p>
          <w:p w:rsidR="000E7D38" w:rsidRPr="00EC11D4" w:rsidRDefault="000E7D38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62</w:t>
            </w:r>
          </w:p>
          <w:p w:rsidR="000E7D38" w:rsidRPr="00EC11D4" w:rsidRDefault="000E7D38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572,  1.560</w:t>
            </w:r>
          </w:p>
        </w:tc>
        <w:tc>
          <w:tcPr>
            <w:tcW w:w="1652" w:type="dxa"/>
          </w:tcPr>
          <w:p w:rsidR="000E7D38" w:rsidRPr="00EC11D4" w:rsidRDefault="000E7D38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96</w:t>
            </w:r>
          </w:p>
          <w:p w:rsidR="000E7D38" w:rsidRPr="00EC11D4" w:rsidRDefault="000E7D38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99</w:t>
            </w:r>
          </w:p>
          <w:p w:rsidR="000E7D38" w:rsidRPr="00EC11D4" w:rsidRDefault="000E7D38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534,  1.728</w:t>
            </w:r>
          </w:p>
        </w:tc>
        <w:tc>
          <w:tcPr>
            <w:tcW w:w="1656" w:type="dxa"/>
          </w:tcPr>
          <w:p w:rsidR="000E7D38" w:rsidRPr="00EC11D4" w:rsidRDefault="000E7D38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28</w:t>
            </w:r>
          </w:p>
          <w:p w:rsidR="000E7D38" w:rsidRPr="00EC11D4" w:rsidRDefault="000E7D38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51</w:t>
            </w:r>
          </w:p>
          <w:p w:rsidR="000E7D38" w:rsidRPr="00EC11D4" w:rsidRDefault="000E7D38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306,  1.963</w:t>
            </w:r>
          </w:p>
        </w:tc>
        <w:tc>
          <w:tcPr>
            <w:tcW w:w="1676" w:type="dxa"/>
          </w:tcPr>
          <w:p w:rsidR="000E7D38" w:rsidRPr="00EC11D4" w:rsidRDefault="000E7D38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3.062</w:t>
            </w:r>
          </w:p>
          <w:p w:rsidR="000E7D38" w:rsidRPr="00EC11D4" w:rsidRDefault="000E7D38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20</w:t>
            </w:r>
          </w:p>
          <w:p w:rsidR="000E7D38" w:rsidRPr="00EC11D4" w:rsidRDefault="000E7D38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802,  6.927</w:t>
            </w:r>
          </w:p>
        </w:tc>
      </w:tr>
      <w:tr w:rsidR="002B1C0B" w:rsidRPr="00EC11D4" w:rsidTr="000E7D38">
        <w:trPr>
          <w:trHeight w:val="629"/>
          <w:jc w:val="center"/>
        </w:trPr>
        <w:tc>
          <w:tcPr>
            <w:tcW w:w="3679" w:type="dxa"/>
            <w:vMerge w:val="restart"/>
          </w:tcPr>
          <w:p w:rsidR="002B1C0B" w:rsidRPr="00EC11D4" w:rsidRDefault="002B1C0B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ducation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(</w:t>
            </w:r>
            <w:r w:rsidRPr="00EC11D4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vs.illiterate</w:t>
            </w: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:rsidR="002B1C0B" w:rsidRPr="00EC11D4" w:rsidRDefault="002B1C0B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 </w:t>
            </w: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:rsidR="00D71E4F" w:rsidRPr="00EC11D4" w:rsidRDefault="00D71E4F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1C0B" w:rsidRPr="00EC11D4" w:rsidRDefault="002B1C0B" w:rsidP="00D71E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 Diplomma</w:t>
            </w:r>
          </w:p>
        </w:tc>
        <w:tc>
          <w:tcPr>
            <w:tcW w:w="1666" w:type="dxa"/>
          </w:tcPr>
          <w:p w:rsidR="00D71E4F" w:rsidRPr="00EC11D4" w:rsidRDefault="00D71E4F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796</w:t>
            </w:r>
          </w:p>
          <w:p w:rsidR="00D71E4F" w:rsidRPr="00EC11D4" w:rsidRDefault="00D71E4F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05</w:t>
            </w:r>
          </w:p>
          <w:p w:rsidR="002B1C0B" w:rsidRPr="00EC11D4" w:rsidRDefault="009F77FA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760,  0.167</w:t>
            </w:r>
          </w:p>
        </w:tc>
        <w:tc>
          <w:tcPr>
            <w:tcW w:w="1718" w:type="dxa"/>
          </w:tcPr>
          <w:p w:rsidR="00943A08" w:rsidRPr="00EC11D4" w:rsidRDefault="00943A08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450</w:t>
            </w:r>
          </w:p>
          <w:p w:rsidR="00943A08" w:rsidRPr="00EC11D4" w:rsidRDefault="00943A08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44</w:t>
            </w:r>
          </w:p>
          <w:p w:rsidR="002B1C0B" w:rsidRPr="00EC11D4" w:rsidRDefault="00943A08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209, 0.309</w:t>
            </w:r>
          </w:p>
        </w:tc>
        <w:tc>
          <w:tcPr>
            <w:tcW w:w="1763" w:type="dxa"/>
          </w:tcPr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514</w:t>
            </w:r>
          </w:p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61030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2.422,  -0.606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042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27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968,  -0.117</w:t>
            </w:r>
          </w:p>
        </w:tc>
        <w:tc>
          <w:tcPr>
            <w:tcW w:w="1652" w:type="dxa"/>
          </w:tcPr>
          <w:p w:rsidR="00F16395" w:rsidRPr="00EC11D4" w:rsidRDefault="00F16395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300</w:t>
            </w:r>
          </w:p>
          <w:p w:rsidR="00F16395" w:rsidRPr="00EC11D4" w:rsidRDefault="00F16395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10</w:t>
            </w:r>
          </w:p>
          <w:p w:rsidR="002B1C0B" w:rsidRPr="00EC11D4" w:rsidRDefault="00F16395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2.281,  -0.318</w:t>
            </w:r>
          </w:p>
        </w:tc>
        <w:tc>
          <w:tcPr>
            <w:tcW w:w="1656" w:type="dxa"/>
          </w:tcPr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269</w:t>
            </w:r>
          </w:p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89</w:t>
            </w:r>
          </w:p>
          <w:p w:rsidR="002B1C0B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254, 0.714</w:t>
            </w:r>
          </w:p>
        </w:tc>
        <w:tc>
          <w:tcPr>
            <w:tcW w:w="1676" w:type="dxa"/>
          </w:tcPr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5.374</w:t>
            </w:r>
          </w:p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2</w:t>
            </w:r>
          </w:p>
          <w:p w:rsidR="002B1C0B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8.727,  -2.020</w:t>
            </w:r>
          </w:p>
        </w:tc>
      </w:tr>
      <w:tr w:rsidR="002B1C0B" w:rsidRPr="00EC11D4" w:rsidTr="000E7D38">
        <w:trPr>
          <w:trHeight w:val="629"/>
          <w:jc w:val="center"/>
        </w:trPr>
        <w:tc>
          <w:tcPr>
            <w:tcW w:w="3679" w:type="dxa"/>
            <w:vMerge/>
          </w:tcPr>
          <w:p w:rsidR="002B1C0B" w:rsidRPr="00EC11D4" w:rsidRDefault="002B1C0B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66" w:type="dxa"/>
          </w:tcPr>
          <w:p w:rsidR="009F77FA" w:rsidRPr="00EC11D4" w:rsidRDefault="009F77FA" w:rsidP="004310FC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619</w:t>
            </w:r>
          </w:p>
          <w:p w:rsidR="009F77FA" w:rsidRPr="00EC11D4" w:rsidRDefault="009F77FA" w:rsidP="004310FC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49</w:t>
            </w:r>
          </w:p>
          <w:p w:rsidR="002B1C0B" w:rsidRPr="00EC11D4" w:rsidRDefault="009F77FA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3.229,  -0.008</w:t>
            </w:r>
          </w:p>
        </w:tc>
        <w:tc>
          <w:tcPr>
            <w:tcW w:w="1718" w:type="dxa"/>
          </w:tcPr>
          <w:p w:rsidR="00430850" w:rsidRPr="00EC11D4" w:rsidRDefault="00430850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131</w:t>
            </w:r>
          </w:p>
          <w:p w:rsidR="00430850" w:rsidRPr="00EC11D4" w:rsidRDefault="00430850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80</w:t>
            </w:r>
          </w:p>
          <w:p w:rsidR="002B1C0B" w:rsidRPr="00EC11D4" w:rsidRDefault="00430850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400, 0</w:t>
            </w:r>
            <w:r w:rsidR="001B0F47" w:rsidRPr="00EC11D4">
              <w:rPr>
                <w:sz w:val="18"/>
                <w:szCs w:val="18"/>
              </w:rPr>
              <w:t>.137</w:t>
            </w:r>
          </w:p>
        </w:tc>
        <w:tc>
          <w:tcPr>
            <w:tcW w:w="1763" w:type="dxa"/>
          </w:tcPr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217</w:t>
            </w:r>
          </w:p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15</w:t>
            </w:r>
          </w:p>
          <w:p w:rsidR="002B1C0B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735,  0.299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23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976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570,  1.522</w:t>
            </w:r>
          </w:p>
        </w:tc>
        <w:tc>
          <w:tcPr>
            <w:tcW w:w="1652" w:type="dxa"/>
          </w:tcPr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982</w:t>
            </w:r>
          </w:p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18</w:t>
            </w:r>
          </w:p>
          <w:p w:rsidR="002B1C0B" w:rsidRPr="00EC11D4" w:rsidRDefault="00400814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3.622,  -0.342</w:t>
            </w:r>
          </w:p>
        </w:tc>
        <w:tc>
          <w:tcPr>
            <w:tcW w:w="1656" w:type="dxa"/>
          </w:tcPr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77</w:t>
            </w:r>
          </w:p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52</w:t>
            </w:r>
          </w:p>
          <w:p w:rsidR="002B1C0B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268,  2.022</w:t>
            </w:r>
          </w:p>
        </w:tc>
        <w:tc>
          <w:tcPr>
            <w:tcW w:w="1676" w:type="dxa"/>
          </w:tcPr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5.598</w:t>
            </w:r>
          </w:p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50</w:t>
            </w:r>
          </w:p>
          <w:p w:rsidR="002B1C0B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1.201, 0.005</w:t>
            </w:r>
          </w:p>
        </w:tc>
      </w:tr>
      <w:tr w:rsidR="002B1C0B" w:rsidRPr="00EC11D4" w:rsidTr="000E7D38">
        <w:trPr>
          <w:trHeight w:val="629"/>
          <w:jc w:val="center"/>
        </w:trPr>
        <w:tc>
          <w:tcPr>
            <w:tcW w:w="3679" w:type="dxa"/>
            <w:vMerge w:val="restart"/>
          </w:tcPr>
          <w:p w:rsidR="00FB2A36" w:rsidRPr="00EC11D4" w:rsidRDefault="00FB2A36" w:rsidP="00FB2A3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conommic status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EC11D4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(vs. inadequate)</w:t>
            </w:r>
          </w:p>
          <w:p w:rsidR="00FB2A36" w:rsidRPr="00EC11D4" w:rsidRDefault="00FB2A36" w:rsidP="00FB2A3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most enough</w:t>
            </w:r>
          </w:p>
          <w:p w:rsidR="00FB2A36" w:rsidRPr="00EC11D4" w:rsidRDefault="00FB2A36" w:rsidP="00FB2A3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2B1C0B" w:rsidRPr="00EC11D4" w:rsidRDefault="00FB2A36" w:rsidP="00FB2A3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quate</w:t>
            </w:r>
          </w:p>
        </w:tc>
        <w:tc>
          <w:tcPr>
            <w:tcW w:w="1666" w:type="dxa"/>
          </w:tcPr>
          <w:p w:rsidR="005B2799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167</w:t>
            </w:r>
          </w:p>
          <w:p w:rsidR="005B2799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52</w:t>
            </w:r>
          </w:p>
          <w:p w:rsidR="002B1C0B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11,  2.346</w:t>
            </w:r>
          </w:p>
        </w:tc>
        <w:tc>
          <w:tcPr>
            <w:tcW w:w="1718" w:type="dxa"/>
          </w:tcPr>
          <w:p w:rsidR="00804599" w:rsidRPr="00EC11D4" w:rsidRDefault="008045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84</w:t>
            </w:r>
          </w:p>
          <w:p w:rsidR="00804599" w:rsidRPr="00EC11D4" w:rsidRDefault="008045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14</w:t>
            </w:r>
          </w:p>
          <w:p w:rsidR="002B1C0B" w:rsidRPr="00EC11D4" w:rsidRDefault="008045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544,  1.313</w:t>
            </w:r>
          </w:p>
        </w:tc>
        <w:tc>
          <w:tcPr>
            <w:tcW w:w="1763" w:type="dxa"/>
          </w:tcPr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323</w:t>
            </w:r>
          </w:p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20</w:t>
            </w:r>
          </w:p>
          <w:p w:rsidR="002B1C0B" w:rsidRPr="00EC11D4" w:rsidRDefault="0061030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212,  2.433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301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25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169,  2.432</w:t>
            </w:r>
          </w:p>
        </w:tc>
        <w:tc>
          <w:tcPr>
            <w:tcW w:w="1652" w:type="dxa"/>
          </w:tcPr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178</w:t>
            </w:r>
          </w:p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54</w:t>
            </w:r>
          </w:p>
          <w:p w:rsidR="002B1C0B" w:rsidRPr="00EC11D4" w:rsidRDefault="00400814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22,  2.379</w:t>
            </w:r>
          </w:p>
        </w:tc>
        <w:tc>
          <w:tcPr>
            <w:tcW w:w="1656" w:type="dxa"/>
          </w:tcPr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72</w:t>
            </w:r>
          </w:p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42</w:t>
            </w:r>
          </w:p>
          <w:p w:rsidR="002B1C0B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832,  1.577</w:t>
            </w:r>
          </w:p>
        </w:tc>
        <w:tc>
          <w:tcPr>
            <w:tcW w:w="1676" w:type="dxa"/>
          </w:tcPr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5.727</w:t>
            </w:r>
          </w:p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6</w:t>
            </w:r>
          </w:p>
          <w:p w:rsidR="002B1C0B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1.626,  9.829</w:t>
            </w:r>
          </w:p>
        </w:tc>
      </w:tr>
      <w:tr w:rsidR="002B1C0B" w:rsidRPr="00EC11D4" w:rsidTr="000E7D38">
        <w:trPr>
          <w:trHeight w:val="629"/>
          <w:jc w:val="center"/>
        </w:trPr>
        <w:tc>
          <w:tcPr>
            <w:tcW w:w="3679" w:type="dxa"/>
            <w:vMerge/>
          </w:tcPr>
          <w:p w:rsidR="002B1C0B" w:rsidRPr="00EC11D4" w:rsidRDefault="002B1C0B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66" w:type="dxa"/>
          </w:tcPr>
          <w:p w:rsidR="004310FC" w:rsidRPr="00EC11D4" w:rsidRDefault="004310FC" w:rsidP="004310FC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3.909</w:t>
            </w:r>
          </w:p>
          <w:p w:rsidR="004310FC" w:rsidRPr="00EC11D4" w:rsidRDefault="004310FC" w:rsidP="004310FC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0</w:t>
            </w:r>
          </w:p>
          <w:p w:rsidR="002B1C0B" w:rsidRPr="00EC11D4" w:rsidRDefault="004310FC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2.437,  5.382</w:t>
            </w:r>
          </w:p>
        </w:tc>
        <w:tc>
          <w:tcPr>
            <w:tcW w:w="1718" w:type="dxa"/>
          </w:tcPr>
          <w:p w:rsidR="00E64C3D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918</w:t>
            </w:r>
          </w:p>
          <w:p w:rsidR="00E64C3D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60</w:t>
            </w:r>
          </w:p>
          <w:p w:rsidR="002B1C0B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099,  1.221</w:t>
            </w:r>
          </w:p>
        </w:tc>
        <w:tc>
          <w:tcPr>
            <w:tcW w:w="1763" w:type="dxa"/>
          </w:tcPr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3.321</w:t>
            </w:r>
          </w:p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0</w:t>
            </w:r>
          </w:p>
          <w:p w:rsidR="002B1C0B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1.933,  4.708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2.844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1.430,  4.258</w:t>
            </w:r>
          </w:p>
        </w:tc>
        <w:tc>
          <w:tcPr>
            <w:tcW w:w="1652" w:type="dxa"/>
          </w:tcPr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3.203</w:t>
            </w:r>
          </w:p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400814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1.703,  4.702</w:t>
            </w:r>
          </w:p>
        </w:tc>
        <w:tc>
          <w:tcPr>
            <w:tcW w:w="1656" w:type="dxa"/>
          </w:tcPr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2.567</w:t>
            </w:r>
          </w:p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FC0D19" w:rsidP="00B85778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 xml:space="preserve">1.063, </w:t>
            </w:r>
            <w:r w:rsidR="00B85778" w:rsidRPr="00EC11D4">
              <w:rPr>
                <w:sz w:val="18"/>
                <w:szCs w:val="18"/>
                <w:highlight w:val="yellow"/>
              </w:rPr>
              <w:t>4</w:t>
            </w:r>
            <w:r w:rsidRPr="00EC11D4">
              <w:rPr>
                <w:sz w:val="18"/>
                <w:szCs w:val="18"/>
                <w:highlight w:val="yellow"/>
              </w:rPr>
              <w:t>.</w:t>
            </w:r>
            <w:r w:rsidR="00B85778" w:rsidRPr="00EC11D4">
              <w:rPr>
                <w:sz w:val="18"/>
                <w:szCs w:val="18"/>
                <w:highlight w:val="yellow"/>
              </w:rPr>
              <w:t>153</w:t>
            </w:r>
          </w:p>
        </w:tc>
        <w:tc>
          <w:tcPr>
            <w:tcW w:w="1676" w:type="dxa"/>
          </w:tcPr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5.907</w:t>
            </w:r>
          </w:p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911F6F" w:rsidP="00E91B09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0.785, 12.030</w:t>
            </w:r>
          </w:p>
        </w:tc>
      </w:tr>
      <w:tr w:rsidR="002B1C0B" w:rsidRPr="00EC11D4" w:rsidTr="000E7D38">
        <w:trPr>
          <w:jc w:val="center"/>
        </w:trPr>
        <w:tc>
          <w:tcPr>
            <w:tcW w:w="3679" w:type="dxa"/>
          </w:tcPr>
          <w:p w:rsidR="002B1C0B" w:rsidRPr="00EC11D4" w:rsidRDefault="00767799" w:rsidP="00D71E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 </w:t>
            </w: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 xml:space="preserve"> (Married vs single)</w:t>
            </w:r>
          </w:p>
        </w:tc>
        <w:tc>
          <w:tcPr>
            <w:tcW w:w="1666" w:type="dxa"/>
          </w:tcPr>
          <w:p w:rsidR="005B2799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16</w:t>
            </w:r>
          </w:p>
          <w:p w:rsidR="005B2799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61</w:t>
            </w:r>
          </w:p>
          <w:p w:rsidR="002B1C0B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612, 2.246</w:t>
            </w:r>
          </w:p>
        </w:tc>
        <w:tc>
          <w:tcPr>
            <w:tcW w:w="1718" w:type="dxa"/>
          </w:tcPr>
          <w:p w:rsidR="00E64C3D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85</w:t>
            </w:r>
          </w:p>
          <w:p w:rsidR="00E64C3D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06</w:t>
            </w:r>
          </w:p>
          <w:p w:rsidR="002B1C0B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540,  1.711</w:t>
            </w:r>
          </w:p>
        </w:tc>
        <w:tc>
          <w:tcPr>
            <w:tcW w:w="1763" w:type="dxa"/>
          </w:tcPr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139</w:t>
            </w:r>
          </w:p>
          <w:p w:rsidR="00610303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97</w:t>
            </w:r>
          </w:p>
          <w:p w:rsidR="002B1C0B" w:rsidRPr="00EC11D4" w:rsidRDefault="0061030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206,  2.486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773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68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598,  2.145</w:t>
            </w:r>
          </w:p>
        </w:tc>
        <w:tc>
          <w:tcPr>
            <w:tcW w:w="1652" w:type="dxa"/>
          </w:tcPr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518</w:t>
            </w:r>
          </w:p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41</w:t>
            </w:r>
          </w:p>
          <w:p w:rsidR="002B1C0B" w:rsidRPr="00EC11D4" w:rsidRDefault="00400814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.063,  2.974</w:t>
            </w:r>
          </w:p>
        </w:tc>
        <w:tc>
          <w:tcPr>
            <w:tcW w:w="1656" w:type="dxa"/>
          </w:tcPr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31</w:t>
            </w:r>
          </w:p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59</w:t>
            </w:r>
          </w:p>
          <w:p w:rsidR="002B1C0B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329,  1.591</w:t>
            </w:r>
          </w:p>
        </w:tc>
        <w:tc>
          <w:tcPr>
            <w:tcW w:w="1676" w:type="dxa"/>
          </w:tcPr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4.965</w:t>
            </w:r>
          </w:p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50</w:t>
            </w:r>
          </w:p>
          <w:p w:rsidR="002B1C0B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07,  9.937</w:t>
            </w:r>
          </w:p>
        </w:tc>
      </w:tr>
      <w:tr w:rsidR="002B1C0B" w:rsidRPr="00EC11D4" w:rsidTr="000E7D38">
        <w:trPr>
          <w:jc w:val="center"/>
        </w:trPr>
        <w:tc>
          <w:tcPr>
            <w:tcW w:w="3679" w:type="dxa"/>
          </w:tcPr>
          <w:p w:rsidR="002B1C0B" w:rsidRPr="00EC11D4" w:rsidRDefault="006B7584" w:rsidP="006B758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moridity</w:t>
            </w:r>
            <w:r w:rsidR="002B1C0B"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  <w:r w:rsidR="002B1C0B"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s. 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  <w:r w:rsidR="002B1C0B"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666" w:type="dxa"/>
          </w:tcPr>
          <w:p w:rsidR="005B2799" w:rsidRPr="00EC11D4" w:rsidRDefault="005B2799" w:rsidP="004310FC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262</w:t>
            </w:r>
          </w:p>
          <w:p w:rsidR="005B2799" w:rsidRPr="00EC11D4" w:rsidRDefault="005B2799" w:rsidP="004310FC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6</w:t>
            </w:r>
          </w:p>
          <w:p w:rsidR="002B1C0B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.369,  2.154</w:t>
            </w:r>
          </w:p>
        </w:tc>
        <w:tc>
          <w:tcPr>
            <w:tcW w:w="1718" w:type="dxa"/>
          </w:tcPr>
          <w:p w:rsidR="00E64C3D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03</w:t>
            </w:r>
          </w:p>
          <w:p w:rsidR="00E64C3D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69</w:t>
            </w:r>
          </w:p>
          <w:p w:rsidR="002B1C0B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499, 0.906</w:t>
            </w:r>
          </w:p>
        </w:tc>
        <w:tc>
          <w:tcPr>
            <w:tcW w:w="1763" w:type="dxa"/>
          </w:tcPr>
          <w:p w:rsidR="005966D3" w:rsidRPr="00EC11D4" w:rsidRDefault="005966D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427</w:t>
            </w:r>
          </w:p>
          <w:p w:rsidR="005966D3" w:rsidRPr="00EC11D4" w:rsidRDefault="005966D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5966D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.586,  2.268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02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66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53, 1.659</w:t>
            </w:r>
          </w:p>
        </w:tc>
        <w:tc>
          <w:tcPr>
            <w:tcW w:w="1652" w:type="dxa"/>
          </w:tcPr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610</w:t>
            </w:r>
          </w:p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400814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.701,  2.519</w:t>
            </w:r>
          </w:p>
        </w:tc>
        <w:tc>
          <w:tcPr>
            <w:tcW w:w="1656" w:type="dxa"/>
          </w:tcPr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62</w:t>
            </w:r>
          </w:p>
          <w:p w:rsidR="00FC0D19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25</w:t>
            </w:r>
          </w:p>
          <w:p w:rsidR="002B1C0B" w:rsidRPr="00EC11D4" w:rsidRDefault="00FC0D19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349,  1.474</w:t>
            </w:r>
          </w:p>
        </w:tc>
        <w:tc>
          <w:tcPr>
            <w:tcW w:w="1676" w:type="dxa"/>
          </w:tcPr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5.868</w:t>
            </w:r>
          </w:p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2B1C0B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2.763, 4.972</w:t>
            </w:r>
          </w:p>
        </w:tc>
      </w:tr>
      <w:tr w:rsidR="002B1C0B" w:rsidRPr="00EC11D4" w:rsidTr="000E7D38">
        <w:trPr>
          <w:jc w:val="center"/>
        </w:trPr>
        <w:tc>
          <w:tcPr>
            <w:tcW w:w="3679" w:type="dxa"/>
          </w:tcPr>
          <w:p w:rsidR="002B1C0B" w:rsidRPr="00EC11D4" w:rsidRDefault="002B1C0B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status</w:t>
            </w: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 xml:space="preserve"> (alone vs. family)</w:t>
            </w:r>
          </w:p>
        </w:tc>
        <w:tc>
          <w:tcPr>
            <w:tcW w:w="1666" w:type="dxa"/>
          </w:tcPr>
          <w:p w:rsidR="005B2799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12</w:t>
            </w:r>
          </w:p>
          <w:p w:rsidR="005B2799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89</w:t>
            </w:r>
          </w:p>
          <w:p w:rsidR="002B1C0B" w:rsidRPr="00EC11D4" w:rsidRDefault="005B2799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131,  2.356</w:t>
            </w:r>
          </w:p>
        </w:tc>
        <w:tc>
          <w:tcPr>
            <w:tcW w:w="1718" w:type="dxa"/>
          </w:tcPr>
          <w:p w:rsidR="00E64C3D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784</w:t>
            </w:r>
          </w:p>
          <w:p w:rsidR="00E64C3D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61</w:t>
            </w:r>
          </w:p>
          <w:p w:rsidR="002B1C0B" w:rsidRPr="00EC11D4" w:rsidRDefault="00E64C3D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159, 0 .589</w:t>
            </w:r>
          </w:p>
        </w:tc>
        <w:tc>
          <w:tcPr>
            <w:tcW w:w="1763" w:type="dxa"/>
          </w:tcPr>
          <w:p w:rsidR="005966D3" w:rsidRPr="00EC11D4" w:rsidRDefault="0003799E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</w:t>
            </w:r>
            <w:r w:rsidR="005966D3" w:rsidRPr="00EC11D4">
              <w:rPr>
                <w:sz w:val="18"/>
                <w:szCs w:val="18"/>
                <w:highlight w:val="yellow"/>
              </w:rPr>
              <w:t>1.755</w:t>
            </w:r>
          </w:p>
          <w:p w:rsidR="005966D3" w:rsidRPr="00EC11D4" w:rsidRDefault="005966D3" w:rsidP="005966D3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36</w:t>
            </w:r>
          </w:p>
          <w:p w:rsidR="002B1C0B" w:rsidRPr="00EC11D4" w:rsidRDefault="0003799E" w:rsidP="0003799E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3.399, -</w:t>
            </w:r>
            <w:r w:rsidR="005966D3" w:rsidRPr="00EC11D4">
              <w:rPr>
                <w:sz w:val="18"/>
                <w:szCs w:val="18"/>
                <w:highlight w:val="yellow"/>
              </w:rPr>
              <w:t xml:space="preserve">0.112 </w:t>
            </w:r>
          </w:p>
        </w:tc>
        <w:tc>
          <w:tcPr>
            <w:tcW w:w="1684" w:type="dxa"/>
          </w:tcPr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701</w:t>
            </w:r>
          </w:p>
          <w:p w:rsidR="002D7CE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09</w:t>
            </w:r>
          </w:p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376, 0 .972</w:t>
            </w:r>
          </w:p>
        </w:tc>
        <w:tc>
          <w:tcPr>
            <w:tcW w:w="1652" w:type="dxa"/>
          </w:tcPr>
          <w:p w:rsidR="00400814" w:rsidRPr="00EC11D4" w:rsidRDefault="007427DB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</w:t>
            </w:r>
            <w:r w:rsidR="00400814" w:rsidRPr="00EC11D4">
              <w:rPr>
                <w:sz w:val="18"/>
                <w:szCs w:val="18"/>
                <w:highlight w:val="yellow"/>
              </w:rPr>
              <w:t>2.480</w:t>
            </w:r>
          </w:p>
          <w:p w:rsidR="00400814" w:rsidRPr="00EC11D4" w:rsidRDefault="00400814" w:rsidP="007A1E2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6</w:t>
            </w:r>
          </w:p>
          <w:p w:rsidR="002B1C0B" w:rsidRPr="00EC11D4" w:rsidRDefault="007427DB" w:rsidP="007427DB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4.256, -</w:t>
            </w:r>
            <w:r w:rsidR="00400814" w:rsidRPr="00EC11D4">
              <w:rPr>
                <w:sz w:val="18"/>
                <w:szCs w:val="18"/>
                <w:highlight w:val="yellow"/>
              </w:rPr>
              <w:t xml:space="preserve">0.704  </w:t>
            </w:r>
          </w:p>
        </w:tc>
        <w:tc>
          <w:tcPr>
            <w:tcW w:w="1656" w:type="dxa"/>
          </w:tcPr>
          <w:p w:rsidR="00F411D5" w:rsidRPr="00EC11D4" w:rsidRDefault="00F411D5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100</w:t>
            </w:r>
          </w:p>
          <w:p w:rsidR="00F411D5" w:rsidRPr="00EC11D4" w:rsidRDefault="00F411D5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25</w:t>
            </w:r>
          </w:p>
          <w:p w:rsidR="002B1C0B" w:rsidRPr="00EC11D4" w:rsidRDefault="00F411D5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682,  2.882</w:t>
            </w:r>
          </w:p>
        </w:tc>
        <w:tc>
          <w:tcPr>
            <w:tcW w:w="1676" w:type="dxa"/>
          </w:tcPr>
          <w:p w:rsidR="00911F6F" w:rsidRPr="00EC11D4" w:rsidRDefault="005D49D5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11F6F" w:rsidRPr="00EC11D4">
              <w:rPr>
                <w:sz w:val="18"/>
                <w:szCs w:val="18"/>
              </w:rPr>
              <w:t>4.462</w:t>
            </w:r>
          </w:p>
          <w:p w:rsidR="00911F6F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48</w:t>
            </w:r>
          </w:p>
          <w:p w:rsidR="002B1C0B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605,  2.530</w:t>
            </w:r>
          </w:p>
        </w:tc>
      </w:tr>
      <w:tr w:rsidR="002B1C0B" w:rsidRPr="00EC11D4" w:rsidTr="000E7D38">
        <w:trPr>
          <w:jc w:val="center"/>
        </w:trPr>
        <w:tc>
          <w:tcPr>
            <w:tcW w:w="3679" w:type="dxa"/>
          </w:tcPr>
          <w:p w:rsidR="002B1C0B" w:rsidRPr="00EC11D4" w:rsidRDefault="002B1C0B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666" w:type="dxa"/>
          </w:tcPr>
          <w:p w:rsidR="002B1C0B" w:rsidRPr="00EC11D4" w:rsidRDefault="00AD47FE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62</w:t>
            </w:r>
          </w:p>
        </w:tc>
        <w:tc>
          <w:tcPr>
            <w:tcW w:w="1718" w:type="dxa"/>
          </w:tcPr>
          <w:p w:rsidR="002B1C0B" w:rsidRPr="00EC11D4" w:rsidRDefault="00873CC3" w:rsidP="004310F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81</w:t>
            </w:r>
          </w:p>
        </w:tc>
        <w:tc>
          <w:tcPr>
            <w:tcW w:w="1763" w:type="dxa"/>
          </w:tcPr>
          <w:p w:rsidR="002B1C0B" w:rsidRPr="00EC11D4" w:rsidRDefault="005966D3" w:rsidP="005966D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12</w:t>
            </w:r>
          </w:p>
        </w:tc>
        <w:tc>
          <w:tcPr>
            <w:tcW w:w="1684" w:type="dxa"/>
          </w:tcPr>
          <w:p w:rsidR="002B1C0B" w:rsidRPr="00EC11D4" w:rsidRDefault="002D7CEB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24</w:t>
            </w:r>
          </w:p>
        </w:tc>
        <w:tc>
          <w:tcPr>
            <w:tcW w:w="1652" w:type="dxa"/>
          </w:tcPr>
          <w:p w:rsidR="002B1C0B" w:rsidRPr="00EC11D4" w:rsidRDefault="00BC53FA" w:rsidP="007A1E24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01</w:t>
            </w:r>
          </w:p>
        </w:tc>
        <w:tc>
          <w:tcPr>
            <w:tcW w:w="1656" w:type="dxa"/>
          </w:tcPr>
          <w:p w:rsidR="002B1C0B" w:rsidRPr="00EC11D4" w:rsidRDefault="00F411D5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57</w:t>
            </w:r>
          </w:p>
        </w:tc>
        <w:tc>
          <w:tcPr>
            <w:tcW w:w="1676" w:type="dxa"/>
          </w:tcPr>
          <w:p w:rsidR="002B1C0B" w:rsidRPr="00EC11D4" w:rsidRDefault="00911F6F" w:rsidP="00911F6F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56</w:t>
            </w:r>
          </w:p>
        </w:tc>
      </w:tr>
    </w:tbl>
    <w:p w:rsidR="00907BDF" w:rsidRPr="00EC11D4" w:rsidRDefault="0046670B" w:rsidP="00723A51">
      <w:pPr>
        <w:pStyle w:val="Default"/>
        <w:rPr>
          <w:b/>
          <w:bCs/>
        </w:rPr>
      </w:pPr>
      <w:r w:rsidRPr="0046670B">
        <w:rPr>
          <w:noProof/>
        </w:rPr>
        <w:pict>
          <v:shape id="Text Box 6" o:spid="_x0000_s1027" type="#_x0000_t202" style="position:absolute;margin-left:-57.4pt;margin-top:4.45pt;width:56.8pt;height:42.1pt;z-index:2516602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UBUhAIAABU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" stroked="f">
            <v:textbox>
              <w:txbxContent>
                <w:p w:rsidR="000A6337" w:rsidRPr="00907BDF" w:rsidRDefault="000A6337" w:rsidP="00907BDF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07BD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 Coef.</w:t>
                  </w:r>
                </w:p>
                <w:p w:rsidR="000A6337" w:rsidRPr="00907BDF" w:rsidRDefault="000A6337" w:rsidP="00907BDF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07BD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. p-value </w:t>
                  </w:r>
                </w:p>
                <w:p w:rsidR="000A6337" w:rsidRPr="00907BDF" w:rsidRDefault="000A6337" w:rsidP="00907BDF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07BD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. 95% CI</w:t>
                  </w:r>
                </w:p>
                <w:p w:rsidR="000A6337" w:rsidRPr="00907BDF" w:rsidRDefault="000A6337" w:rsidP="00907BDF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026C5C" w:rsidRDefault="00907BDF" w:rsidP="00B0756A">
      <w:pPr>
        <w:pStyle w:val="Default"/>
        <w:rPr>
          <w:b/>
          <w:bCs/>
        </w:rPr>
      </w:pPr>
      <w:r w:rsidRPr="00EC11D4">
        <w:rPr>
          <w:b/>
          <w:bCs/>
        </w:rPr>
        <w:lastRenderedPageBreak/>
        <w:t xml:space="preserve">Table </w:t>
      </w:r>
      <w:r w:rsidR="00DC7657">
        <w:rPr>
          <w:b/>
          <w:bCs/>
        </w:rPr>
        <w:t>3</w:t>
      </w:r>
      <w:r w:rsidR="000B70E7" w:rsidRPr="00EC11D4">
        <w:rPr>
          <w:b/>
          <w:bCs/>
        </w:rPr>
        <w:t xml:space="preserve">. </w:t>
      </w:r>
      <w:r w:rsidR="00723A51" w:rsidRPr="00EC11D4">
        <w:t xml:space="preserve">Associations between personal </w:t>
      </w:r>
      <w:r w:rsidR="00FB2C08" w:rsidRPr="00EC11D4">
        <w:t>characteristics</w:t>
      </w:r>
      <w:r w:rsidR="00B0756A">
        <w:t xml:space="preserve"> with</w:t>
      </w:r>
      <w:r w:rsidR="00FB2C08" w:rsidRPr="00EC11D4">
        <w:t xml:space="preserve"> social</w:t>
      </w:r>
      <w:r w:rsidRPr="00EC11D4">
        <w:rPr>
          <w:b/>
          <w:bCs/>
          <w:sz w:val="20"/>
          <w:szCs w:val="20"/>
          <w:shd w:val="clear" w:color="auto" w:fill="FFFFFF"/>
        </w:rPr>
        <w:t xml:space="preserve"> </w:t>
      </w:r>
      <w:r w:rsidRPr="00EC11D4">
        <w:rPr>
          <w:shd w:val="clear" w:color="auto" w:fill="FFFFFF"/>
        </w:rPr>
        <w:t>well</w:t>
      </w:r>
      <w:r w:rsidR="00723A51" w:rsidRPr="00EC11D4">
        <w:rPr>
          <w:shd w:val="clear" w:color="auto" w:fill="FFFFFF"/>
        </w:rPr>
        <w:t>-being</w:t>
      </w:r>
      <w:r w:rsidR="00DC7657" w:rsidRPr="00DC7657">
        <w:t xml:space="preserve"> </w:t>
      </w:r>
      <w:r w:rsidR="00DC7657" w:rsidRPr="00DC7657">
        <w:rPr>
          <w:shd w:val="clear" w:color="auto" w:fill="FFFFFF"/>
        </w:rPr>
        <w:t xml:space="preserve">and its </w:t>
      </w:r>
      <w:r w:rsidR="00FB2C08" w:rsidRPr="00DC7657">
        <w:rPr>
          <w:shd w:val="clear" w:color="auto" w:fill="FFFFFF"/>
        </w:rPr>
        <w:t>subscales</w:t>
      </w:r>
      <w:r w:rsidR="00FB2C08">
        <w:rPr>
          <w:shd w:val="clear" w:color="auto" w:fill="FFFFFF"/>
        </w:rPr>
        <w:t xml:space="preserve"> </w:t>
      </w:r>
      <w:r w:rsidR="00FB2C08" w:rsidRPr="00EC11D4">
        <w:t>in</w:t>
      </w:r>
      <w:r w:rsidR="00723A51" w:rsidRPr="00EC11D4">
        <w:t xml:space="preserve"> elderly people</w:t>
      </w:r>
      <w:r w:rsidRPr="00EC11D4">
        <w:rPr>
          <w:b/>
          <w:bCs/>
        </w:rPr>
        <w:t xml:space="preserve"> </w:t>
      </w:r>
    </w:p>
    <w:p w:rsidR="00FB2C08" w:rsidRPr="00EC11D4" w:rsidRDefault="00FB2C08" w:rsidP="00DC7657">
      <w:pPr>
        <w:pStyle w:val="Default"/>
      </w:pPr>
    </w:p>
    <w:tbl>
      <w:tblPr>
        <w:tblStyle w:val="TableGrid"/>
        <w:tblW w:w="0" w:type="auto"/>
        <w:jc w:val="center"/>
        <w:tblInd w:w="-8364" w:type="dxa"/>
        <w:tblLook w:val="04A0"/>
      </w:tblPr>
      <w:tblGrid>
        <w:gridCol w:w="4161"/>
        <w:gridCol w:w="1554"/>
        <w:gridCol w:w="1559"/>
        <w:gridCol w:w="1559"/>
        <w:gridCol w:w="1513"/>
        <w:gridCol w:w="1559"/>
        <w:gridCol w:w="1601"/>
      </w:tblGrid>
      <w:tr w:rsidR="00026C5C" w:rsidRPr="00EC11D4" w:rsidTr="00C74C60">
        <w:trPr>
          <w:trHeight w:val="622"/>
          <w:jc w:val="center"/>
        </w:trPr>
        <w:tc>
          <w:tcPr>
            <w:tcW w:w="4161" w:type="dxa"/>
            <w:tcBorders>
              <w:top w:val="single" w:sz="4" w:space="0" w:color="auto"/>
            </w:tcBorders>
          </w:tcPr>
          <w:p w:rsidR="00026C5C" w:rsidRPr="00EC11D4" w:rsidRDefault="009B71F5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eterminants</w:t>
            </w:r>
          </w:p>
        </w:tc>
        <w:tc>
          <w:tcPr>
            <w:tcW w:w="1554" w:type="dxa"/>
          </w:tcPr>
          <w:p w:rsidR="00026C5C" w:rsidRPr="00EC11D4" w:rsidRDefault="00026C5C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rFonts w:eastAsia="Times New Roman"/>
                <w:b/>
                <w:bCs/>
              </w:rPr>
              <w:t>Social coherence</w:t>
            </w:r>
          </w:p>
        </w:tc>
        <w:tc>
          <w:tcPr>
            <w:tcW w:w="1559" w:type="dxa"/>
          </w:tcPr>
          <w:p w:rsidR="00026C5C" w:rsidRPr="00EC11D4" w:rsidRDefault="00026C5C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rFonts w:eastAsia="Times New Roman"/>
                <w:b/>
                <w:bCs/>
              </w:rPr>
              <w:t>Social integration</w:t>
            </w:r>
          </w:p>
        </w:tc>
        <w:tc>
          <w:tcPr>
            <w:tcW w:w="1559" w:type="dxa"/>
          </w:tcPr>
          <w:p w:rsidR="00026C5C" w:rsidRPr="00EC11D4" w:rsidRDefault="00026C5C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rFonts w:eastAsia="Times New Roman"/>
                <w:b/>
                <w:bCs/>
              </w:rPr>
              <w:t>Social acceptance</w:t>
            </w:r>
          </w:p>
        </w:tc>
        <w:tc>
          <w:tcPr>
            <w:tcW w:w="1513" w:type="dxa"/>
          </w:tcPr>
          <w:p w:rsidR="00026C5C" w:rsidRPr="00EC11D4" w:rsidRDefault="00026C5C" w:rsidP="00135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contribution</w:t>
            </w:r>
          </w:p>
        </w:tc>
        <w:tc>
          <w:tcPr>
            <w:tcW w:w="1559" w:type="dxa"/>
          </w:tcPr>
          <w:p w:rsidR="00026C5C" w:rsidRPr="00EC11D4" w:rsidRDefault="00026C5C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rFonts w:eastAsia="Times New Roman"/>
                <w:b/>
                <w:bCs/>
              </w:rPr>
              <w:t>Social actualization</w:t>
            </w:r>
          </w:p>
        </w:tc>
        <w:tc>
          <w:tcPr>
            <w:tcW w:w="1601" w:type="dxa"/>
          </w:tcPr>
          <w:p w:rsidR="00026C5C" w:rsidRPr="00EC11D4" w:rsidRDefault="00026C5C" w:rsidP="00D71E4F">
            <w:pPr>
              <w:pStyle w:val="Default"/>
              <w:jc w:val="center"/>
              <w:rPr>
                <w:b/>
                <w:bCs/>
              </w:rPr>
            </w:pPr>
            <w:r w:rsidRPr="00EC11D4">
              <w:rPr>
                <w:b/>
                <w:bCs/>
              </w:rPr>
              <w:t>social</w:t>
            </w:r>
            <w:r w:rsidRPr="00EC11D4">
              <w:rPr>
                <w:b/>
                <w:bCs/>
                <w:shd w:val="clear" w:color="auto" w:fill="FFFFFF"/>
              </w:rPr>
              <w:t xml:space="preserve">  well-being</w:t>
            </w:r>
          </w:p>
        </w:tc>
      </w:tr>
      <w:tr w:rsidR="00026C5C" w:rsidRPr="00EC11D4" w:rsidTr="00C74C60">
        <w:trPr>
          <w:jc w:val="center"/>
        </w:trPr>
        <w:tc>
          <w:tcPr>
            <w:tcW w:w="4161" w:type="dxa"/>
          </w:tcPr>
          <w:p w:rsidR="00026C5C" w:rsidRPr="00EC11D4" w:rsidRDefault="00026C5C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p w:rsidR="00026C5C" w:rsidRPr="00EC11D4" w:rsidRDefault="00026C5C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(unhealthy vs. healthy)</w:t>
            </w:r>
          </w:p>
        </w:tc>
        <w:tc>
          <w:tcPr>
            <w:tcW w:w="1554" w:type="dxa"/>
          </w:tcPr>
          <w:p w:rsidR="0040078D" w:rsidRPr="00EC11D4" w:rsidRDefault="0040078D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0.998</w:t>
            </w:r>
          </w:p>
          <w:p w:rsidR="0040078D" w:rsidRPr="00EC11D4" w:rsidRDefault="0040078D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37</w:t>
            </w:r>
          </w:p>
          <w:p w:rsidR="00026C5C" w:rsidRPr="00EC11D4" w:rsidRDefault="0040078D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1.938,  -0.058</w:t>
            </w:r>
          </w:p>
        </w:tc>
        <w:tc>
          <w:tcPr>
            <w:tcW w:w="1559" w:type="dxa"/>
          </w:tcPr>
          <w:p w:rsidR="005777C4" w:rsidRPr="00EC11D4" w:rsidRDefault="005777C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597</w:t>
            </w:r>
          </w:p>
          <w:p w:rsidR="005777C4" w:rsidRPr="00EC11D4" w:rsidRDefault="005777C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13</w:t>
            </w:r>
          </w:p>
          <w:p w:rsidR="00026C5C" w:rsidRPr="00EC11D4" w:rsidRDefault="005777C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 xml:space="preserve">-1.540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345</w:t>
            </w:r>
          </w:p>
        </w:tc>
        <w:tc>
          <w:tcPr>
            <w:tcW w:w="1559" w:type="dxa"/>
          </w:tcPr>
          <w:p w:rsidR="00CE08E2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CE08E2" w:rsidRPr="00EC11D4">
              <w:rPr>
                <w:sz w:val="18"/>
                <w:szCs w:val="18"/>
              </w:rPr>
              <w:t>.248</w:t>
            </w:r>
          </w:p>
          <w:p w:rsidR="00CE08E2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22</w:t>
            </w:r>
          </w:p>
          <w:p w:rsidR="00026C5C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516</w:t>
            </w:r>
            <w:r w:rsidR="000113BD" w:rsidRPr="00EC11D4">
              <w:rPr>
                <w:sz w:val="18"/>
                <w:szCs w:val="18"/>
              </w:rPr>
              <w:t xml:space="preserve">, </w:t>
            </w:r>
            <w:r w:rsidRPr="00EC11D4">
              <w:rPr>
                <w:sz w:val="18"/>
                <w:szCs w:val="18"/>
              </w:rPr>
              <w:t>1.014</w:t>
            </w:r>
          </w:p>
        </w:tc>
        <w:tc>
          <w:tcPr>
            <w:tcW w:w="1513" w:type="dxa"/>
          </w:tcPr>
          <w:p w:rsidR="0059252A" w:rsidRPr="00EC11D4" w:rsidRDefault="005B1C15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</w:t>
            </w:r>
            <w:r w:rsidR="00960E89" w:rsidRPr="00EC11D4">
              <w:rPr>
                <w:sz w:val="18"/>
                <w:szCs w:val="18"/>
                <w:highlight w:val="yellow"/>
              </w:rPr>
              <w:t>0.</w:t>
            </w:r>
            <w:r w:rsidR="0059252A" w:rsidRPr="00EC11D4">
              <w:rPr>
                <w:sz w:val="18"/>
                <w:szCs w:val="18"/>
                <w:highlight w:val="yellow"/>
              </w:rPr>
              <w:t>883</w:t>
            </w:r>
          </w:p>
          <w:p w:rsidR="0059252A" w:rsidRPr="00EC11D4" w:rsidRDefault="0059252A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2</w:t>
            </w:r>
          </w:p>
          <w:p w:rsidR="00026C5C" w:rsidRPr="00EC11D4" w:rsidRDefault="005B1C15" w:rsidP="005B1C15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2.230,  -1.058</w:t>
            </w:r>
          </w:p>
        </w:tc>
        <w:tc>
          <w:tcPr>
            <w:tcW w:w="1559" w:type="dxa"/>
          </w:tcPr>
          <w:p w:rsidR="008A4F3C" w:rsidRPr="00EC11D4" w:rsidRDefault="008A4F3C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544</w:t>
            </w:r>
          </w:p>
          <w:p w:rsidR="008A4F3C" w:rsidRPr="00EC11D4" w:rsidRDefault="008A4F3C" w:rsidP="00861874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</w:t>
            </w:r>
            <w:r w:rsidR="00861874" w:rsidRPr="00EC11D4">
              <w:rPr>
                <w:sz w:val="18"/>
                <w:szCs w:val="18"/>
                <w:highlight w:val="yellow"/>
              </w:rPr>
              <w:t>1</w:t>
            </w:r>
          </w:p>
          <w:p w:rsidR="00026C5C" w:rsidRPr="00EC11D4" w:rsidRDefault="008A4F3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2.244, -0.844</w:t>
            </w:r>
          </w:p>
        </w:tc>
        <w:tc>
          <w:tcPr>
            <w:tcW w:w="1601" w:type="dxa"/>
          </w:tcPr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007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09</w:t>
            </w:r>
          </w:p>
          <w:p w:rsidR="00026C5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 xml:space="preserve">-4.470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454</w:t>
            </w:r>
          </w:p>
        </w:tc>
      </w:tr>
      <w:tr w:rsidR="00026C5C" w:rsidRPr="00EC11D4" w:rsidTr="00C74C60">
        <w:trPr>
          <w:jc w:val="center"/>
        </w:trPr>
        <w:tc>
          <w:tcPr>
            <w:tcW w:w="4161" w:type="dxa"/>
          </w:tcPr>
          <w:p w:rsidR="00026C5C" w:rsidRPr="00EC11D4" w:rsidRDefault="00026C5C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:rsidR="00026C5C" w:rsidRPr="00EC11D4" w:rsidRDefault="00026C5C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54" w:type="dxa"/>
          </w:tcPr>
          <w:p w:rsidR="0040078D" w:rsidRPr="00EC11D4" w:rsidRDefault="0040078D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11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765</w:t>
            </w:r>
          </w:p>
          <w:p w:rsidR="00026C5C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62,  0.085</w:t>
            </w:r>
          </w:p>
        </w:tc>
        <w:tc>
          <w:tcPr>
            <w:tcW w:w="1559" w:type="dxa"/>
          </w:tcPr>
          <w:p w:rsidR="005777C4" w:rsidRPr="00EC11D4" w:rsidRDefault="005777C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09</w:t>
            </w:r>
          </w:p>
          <w:p w:rsidR="00F14AA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01</w:t>
            </w:r>
          </w:p>
          <w:p w:rsidR="00026C5C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 xml:space="preserve">.083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64</w:t>
            </w:r>
          </w:p>
        </w:tc>
        <w:tc>
          <w:tcPr>
            <w:tcW w:w="1559" w:type="dxa"/>
          </w:tcPr>
          <w:p w:rsidR="00CE08E2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11</w:t>
            </w:r>
          </w:p>
          <w:p w:rsidR="00CE08E2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701</w:t>
            </w:r>
          </w:p>
          <w:p w:rsidR="00026C5C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 xml:space="preserve">.072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48</w:t>
            </w:r>
          </w:p>
        </w:tc>
        <w:tc>
          <w:tcPr>
            <w:tcW w:w="1513" w:type="dxa"/>
          </w:tcPr>
          <w:p w:rsidR="0059252A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59252A" w:rsidRPr="00EC11D4">
              <w:rPr>
                <w:sz w:val="18"/>
                <w:szCs w:val="18"/>
              </w:rPr>
              <w:t>.021</w:t>
            </w:r>
          </w:p>
          <w:p w:rsidR="0059252A" w:rsidRPr="00EC11D4" w:rsidRDefault="0059252A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24</w:t>
            </w:r>
          </w:p>
          <w:p w:rsidR="00026C5C" w:rsidRPr="00EC11D4" w:rsidRDefault="0059252A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 xml:space="preserve">.021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65</w:t>
            </w:r>
          </w:p>
        </w:tc>
        <w:tc>
          <w:tcPr>
            <w:tcW w:w="1559" w:type="dxa"/>
          </w:tcPr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51</w:t>
            </w:r>
          </w:p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65</w:t>
            </w:r>
          </w:p>
          <w:p w:rsidR="00026C5C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 xml:space="preserve">.107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03</w:t>
            </w:r>
          </w:p>
        </w:tc>
        <w:tc>
          <w:tcPr>
            <w:tcW w:w="1601" w:type="dxa"/>
          </w:tcPr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40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84</w:t>
            </w:r>
          </w:p>
          <w:p w:rsidR="00026C5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 xml:space="preserve">.234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154</w:t>
            </w:r>
          </w:p>
        </w:tc>
      </w:tr>
      <w:tr w:rsidR="00026C5C" w:rsidRPr="00EC11D4" w:rsidTr="00C74C60">
        <w:trPr>
          <w:jc w:val="center"/>
        </w:trPr>
        <w:tc>
          <w:tcPr>
            <w:tcW w:w="4161" w:type="dxa"/>
          </w:tcPr>
          <w:p w:rsidR="00026C5C" w:rsidRPr="00EC11D4" w:rsidRDefault="00026C5C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  <w:p w:rsidR="00026C5C" w:rsidRPr="00EC11D4" w:rsidRDefault="00026C5C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>(female vs.male)</w:t>
            </w:r>
          </w:p>
        </w:tc>
        <w:tc>
          <w:tcPr>
            <w:tcW w:w="1554" w:type="dxa"/>
          </w:tcPr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06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72</w:t>
            </w:r>
          </w:p>
          <w:p w:rsidR="00026C5C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611,  1.625</w:t>
            </w:r>
          </w:p>
        </w:tc>
        <w:tc>
          <w:tcPr>
            <w:tcW w:w="1559" w:type="dxa"/>
          </w:tcPr>
          <w:p w:rsidR="00F14AA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.705</w:t>
            </w:r>
          </w:p>
          <w:p w:rsidR="00F14AA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16</w:t>
            </w:r>
          </w:p>
          <w:p w:rsidR="00026C5C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 xml:space="preserve">-1.828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416</w:t>
            </w:r>
          </w:p>
        </w:tc>
        <w:tc>
          <w:tcPr>
            <w:tcW w:w="1559" w:type="dxa"/>
          </w:tcPr>
          <w:p w:rsidR="00CE08E2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.277</w:t>
            </w:r>
          </w:p>
          <w:p w:rsidR="00CE08E2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48</w:t>
            </w:r>
          </w:p>
          <w:p w:rsidR="00026C5C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 xml:space="preserve">-1.189,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633</w:t>
            </w:r>
          </w:p>
        </w:tc>
        <w:tc>
          <w:tcPr>
            <w:tcW w:w="1513" w:type="dxa"/>
          </w:tcPr>
          <w:p w:rsidR="0059252A" w:rsidRPr="00EC11D4" w:rsidRDefault="0059252A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407</w:t>
            </w:r>
          </w:p>
          <w:p w:rsidR="0059252A" w:rsidRPr="00EC11D4" w:rsidRDefault="0059252A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026C5C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</w:t>
            </w:r>
            <w:r w:rsidR="0059252A" w:rsidRPr="00EC11D4">
              <w:rPr>
                <w:sz w:val="18"/>
                <w:szCs w:val="18"/>
                <w:highlight w:val="yellow"/>
              </w:rPr>
              <w:t>.749,  2.064</w:t>
            </w:r>
          </w:p>
        </w:tc>
        <w:tc>
          <w:tcPr>
            <w:tcW w:w="1559" w:type="dxa"/>
          </w:tcPr>
          <w:p w:rsidR="00F24054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F24054" w:rsidRPr="00EC11D4">
              <w:rPr>
                <w:sz w:val="18"/>
                <w:szCs w:val="18"/>
              </w:rPr>
              <w:t>.050</w:t>
            </w:r>
          </w:p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904</w:t>
            </w:r>
          </w:p>
          <w:p w:rsidR="00026C5C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 xml:space="preserve">.781,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883</w:t>
            </w:r>
          </w:p>
        </w:tc>
        <w:tc>
          <w:tcPr>
            <w:tcW w:w="1601" w:type="dxa"/>
          </w:tcPr>
          <w:p w:rsidR="00BE227C" w:rsidRPr="00EC11D4" w:rsidRDefault="00737185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BE227C" w:rsidRPr="00EC11D4">
              <w:rPr>
                <w:sz w:val="18"/>
                <w:szCs w:val="18"/>
              </w:rPr>
              <w:t>.981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10</w:t>
            </w:r>
          </w:p>
          <w:p w:rsidR="00026C5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949,  3.912</w:t>
            </w:r>
          </w:p>
        </w:tc>
      </w:tr>
      <w:tr w:rsidR="00945889" w:rsidRPr="00EC11D4" w:rsidTr="00945889">
        <w:trPr>
          <w:trHeight w:val="521"/>
          <w:jc w:val="center"/>
        </w:trPr>
        <w:tc>
          <w:tcPr>
            <w:tcW w:w="4161" w:type="dxa"/>
          </w:tcPr>
          <w:p w:rsidR="00945889" w:rsidRPr="00EC11D4" w:rsidRDefault="00945889" w:rsidP="009458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  <w:r w:rsidRPr="00EC11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C11D4">
              <w:rPr>
                <w:rStyle w:val="jlqj4b"/>
                <w:rFonts w:ascii="Times New Roman" w:hAnsi="Times New Roman" w:cs="Times New Roman"/>
                <w:sz w:val="20"/>
                <w:szCs w:val="20"/>
                <w:lang/>
              </w:rPr>
              <w:t>employed vs. unemployed)</w:t>
            </w: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945889" w:rsidRPr="00EC11D4" w:rsidRDefault="00945889" w:rsidP="00C74C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4" w:type="dxa"/>
          </w:tcPr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95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62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.523,  1.915</w:t>
            </w:r>
          </w:p>
        </w:tc>
        <w:tc>
          <w:tcPr>
            <w:tcW w:w="1559" w:type="dxa"/>
          </w:tcPr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394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26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.171,  2.618</w:t>
            </w:r>
          </w:p>
        </w:tc>
        <w:tc>
          <w:tcPr>
            <w:tcW w:w="1559" w:type="dxa"/>
          </w:tcPr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558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69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435,  1.551</w:t>
            </w:r>
          </w:p>
        </w:tc>
        <w:tc>
          <w:tcPr>
            <w:tcW w:w="1513" w:type="dxa"/>
          </w:tcPr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866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18</w:t>
            </w:r>
          </w:p>
          <w:p w:rsidR="00945889" w:rsidRPr="00EC11D4" w:rsidRDefault="0013576C" w:rsidP="0013576C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 xml:space="preserve">0.148, </w:t>
            </w:r>
            <w:r w:rsidR="00945889" w:rsidRPr="00EC11D4">
              <w:rPr>
                <w:sz w:val="18"/>
                <w:szCs w:val="18"/>
                <w:highlight w:val="yellow"/>
              </w:rPr>
              <w:t xml:space="preserve">1.583  </w:t>
            </w:r>
          </w:p>
        </w:tc>
        <w:tc>
          <w:tcPr>
            <w:tcW w:w="1559" w:type="dxa"/>
          </w:tcPr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745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07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162,  1.654</w:t>
            </w:r>
          </w:p>
        </w:tc>
        <w:tc>
          <w:tcPr>
            <w:tcW w:w="1601" w:type="dxa"/>
          </w:tcPr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2.529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20</w:t>
            </w:r>
          </w:p>
          <w:p w:rsidR="00945889" w:rsidRPr="00EC11D4" w:rsidRDefault="009458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667, 0.725</w:t>
            </w:r>
          </w:p>
        </w:tc>
      </w:tr>
      <w:tr w:rsidR="00C25298" w:rsidRPr="00EC11D4" w:rsidTr="00C74C60">
        <w:trPr>
          <w:trHeight w:val="629"/>
          <w:jc w:val="center"/>
        </w:trPr>
        <w:tc>
          <w:tcPr>
            <w:tcW w:w="4161" w:type="dxa"/>
            <w:vMerge w:val="restart"/>
          </w:tcPr>
          <w:p w:rsidR="00C25298" w:rsidRPr="00EC11D4" w:rsidRDefault="00C25298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ducation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(</w:t>
            </w:r>
            <w:r w:rsidRPr="00EC11D4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vs.illiterate</w:t>
            </w: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:rsidR="00C25298" w:rsidRPr="00EC11D4" w:rsidRDefault="00C25298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 </w:t>
            </w: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:rsidR="00C25298" w:rsidRPr="00EC11D4" w:rsidRDefault="00C25298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25298" w:rsidRPr="00EC11D4" w:rsidRDefault="00C25298" w:rsidP="00D71E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 Diplomma</w:t>
            </w:r>
          </w:p>
        </w:tc>
        <w:tc>
          <w:tcPr>
            <w:tcW w:w="1554" w:type="dxa"/>
          </w:tcPr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842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2.900,  -0.784</w:t>
            </w:r>
          </w:p>
        </w:tc>
        <w:tc>
          <w:tcPr>
            <w:tcW w:w="1559" w:type="dxa"/>
          </w:tcPr>
          <w:p w:rsidR="00F14AA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994</w:t>
            </w:r>
          </w:p>
          <w:p w:rsidR="00F14AA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66</w:t>
            </w:r>
          </w:p>
          <w:p w:rsidR="00C2529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 xml:space="preserve">-2.056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67</w:t>
            </w:r>
          </w:p>
        </w:tc>
        <w:tc>
          <w:tcPr>
            <w:tcW w:w="1559" w:type="dxa"/>
          </w:tcPr>
          <w:p w:rsidR="00CE08E2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CE08E2" w:rsidRPr="00EC11D4">
              <w:rPr>
                <w:sz w:val="18"/>
                <w:szCs w:val="18"/>
              </w:rPr>
              <w:t>.313</w:t>
            </w:r>
          </w:p>
          <w:p w:rsidR="00CE08E2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74</w:t>
            </w:r>
          </w:p>
          <w:p w:rsidR="00C25298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548,  1.175</w:t>
            </w:r>
          </w:p>
        </w:tc>
        <w:tc>
          <w:tcPr>
            <w:tcW w:w="1513" w:type="dxa"/>
          </w:tcPr>
          <w:p w:rsidR="0059252A" w:rsidRPr="00EC11D4" w:rsidRDefault="0059252A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029</w:t>
            </w:r>
          </w:p>
          <w:p w:rsidR="0059252A" w:rsidRPr="00EC11D4" w:rsidRDefault="0059252A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C25298" w:rsidRPr="00EC11D4" w:rsidRDefault="0059252A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1.651,  -</w:t>
            </w:r>
            <w:r w:rsidR="00960E89" w:rsidRPr="00EC11D4">
              <w:rPr>
                <w:sz w:val="18"/>
                <w:szCs w:val="18"/>
                <w:highlight w:val="yellow"/>
              </w:rPr>
              <w:t>0</w:t>
            </w:r>
            <w:r w:rsidRPr="00EC11D4">
              <w:rPr>
                <w:sz w:val="18"/>
                <w:szCs w:val="18"/>
                <w:highlight w:val="yellow"/>
              </w:rPr>
              <w:t>.407</w:t>
            </w:r>
          </w:p>
        </w:tc>
        <w:tc>
          <w:tcPr>
            <w:tcW w:w="1559" w:type="dxa"/>
          </w:tcPr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06</w:t>
            </w:r>
          </w:p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987</w:t>
            </w:r>
          </w:p>
          <w:p w:rsidR="00C25298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 xml:space="preserve">.794,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781</w:t>
            </w:r>
          </w:p>
        </w:tc>
        <w:tc>
          <w:tcPr>
            <w:tcW w:w="1601" w:type="dxa"/>
          </w:tcPr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3.559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12</w:t>
            </w:r>
          </w:p>
          <w:p w:rsidR="00C25298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6.333, -</w:t>
            </w:r>
            <w:r w:rsidR="00960E89" w:rsidRPr="00EC11D4">
              <w:rPr>
                <w:sz w:val="18"/>
                <w:szCs w:val="18"/>
                <w:highlight w:val="yellow"/>
              </w:rPr>
              <w:t>0</w:t>
            </w:r>
            <w:r w:rsidRPr="00EC11D4">
              <w:rPr>
                <w:sz w:val="18"/>
                <w:szCs w:val="18"/>
                <w:highlight w:val="yellow"/>
              </w:rPr>
              <w:t>.786</w:t>
            </w:r>
          </w:p>
        </w:tc>
      </w:tr>
      <w:tr w:rsidR="00C25298" w:rsidRPr="00EC11D4" w:rsidTr="00C74C60">
        <w:trPr>
          <w:trHeight w:val="629"/>
          <w:jc w:val="center"/>
        </w:trPr>
        <w:tc>
          <w:tcPr>
            <w:tcW w:w="4161" w:type="dxa"/>
            <w:vMerge/>
          </w:tcPr>
          <w:p w:rsidR="00C25298" w:rsidRPr="00EC11D4" w:rsidRDefault="00C25298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4" w:type="dxa"/>
          </w:tcPr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728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55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3.497, 0.039</w:t>
            </w:r>
          </w:p>
        </w:tc>
        <w:tc>
          <w:tcPr>
            <w:tcW w:w="1559" w:type="dxa"/>
          </w:tcPr>
          <w:p w:rsidR="00F14AA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760</w:t>
            </w:r>
          </w:p>
          <w:p w:rsidR="00F14AA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99</w:t>
            </w:r>
          </w:p>
          <w:p w:rsidR="00C2529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534, 1.014</w:t>
            </w:r>
          </w:p>
        </w:tc>
        <w:tc>
          <w:tcPr>
            <w:tcW w:w="1559" w:type="dxa"/>
          </w:tcPr>
          <w:p w:rsidR="00CE08E2" w:rsidRPr="00EC11D4" w:rsidRDefault="005B0BAD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</w:t>
            </w:r>
            <w:r w:rsidR="00CE08E2" w:rsidRPr="00EC11D4">
              <w:rPr>
                <w:sz w:val="18"/>
                <w:szCs w:val="18"/>
                <w:highlight w:val="yellow"/>
              </w:rPr>
              <w:t>1.686</w:t>
            </w:r>
          </w:p>
          <w:p w:rsidR="00C74241" w:rsidRPr="00EC11D4" w:rsidRDefault="00C74241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22</w:t>
            </w:r>
          </w:p>
          <w:p w:rsidR="00C25298" w:rsidRPr="00EC11D4" w:rsidRDefault="005B0BAD" w:rsidP="005B0BAD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1.801,  -0.704</w:t>
            </w:r>
          </w:p>
        </w:tc>
        <w:tc>
          <w:tcPr>
            <w:tcW w:w="1513" w:type="dxa"/>
          </w:tcPr>
          <w:p w:rsidR="0059252A" w:rsidRPr="00EC11D4" w:rsidRDefault="0059252A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1.826</w:t>
            </w:r>
          </w:p>
          <w:p w:rsidR="0059252A" w:rsidRPr="00EC11D4" w:rsidRDefault="0059252A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C25298" w:rsidRPr="00EC11D4" w:rsidRDefault="0059252A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2.866,  -</w:t>
            </w:r>
            <w:r w:rsidR="00960E89" w:rsidRPr="00EC11D4">
              <w:rPr>
                <w:sz w:val="18"/>
                <w:szCs w:val="18"/>
                <w:highlight w:val="yellow"/>
              </w:rPr>
              <w:t>0</w:t>
            </w:r>
            <w:r w:rsidRPr="00EC11D4">
              <w:rPr>
                <w:sz w:val="18"/>
                <w:szCs w:val="18"/>
                <w:highlight w:val="yellow"/>
              </w:rPr>
              <w:t>.786</w:t>
            </w:r>
          </w:p>
        </w:tc>
        <w:tc>
          <w:tcPr>
            <w:tcW w:w="1559" w:type="dxa"/>
          </w:tcPr>
          <w:p w:rsidR="00F24054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F24054" w:rsidRPr="00EC11D4">
              <w:rPr>
                <w:sz w:val="18"/>
                <w:szCs w:val="18"/>
              </w:rPr>
              <w:t>.149</w:t>
            </w:r>
          </w:p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823</w:t>
            </w:r>
          </w:p>
          <w:p w:rsidR="00C25298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167,  1.465</w:t>
            </w:r>
          </w:p>
        </w:tc>
        <w:tc>
          <w:tcPr>
            <w:tcW w:w="1601" w:type="dxa"/>
          </w:tcPr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480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92</w:t>
            </w:r>
          </w:p>
          <w:p w:rsidR="00C25298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7.114,  2.153</w:t>
            </w:r>
          </w:p>
        </w:tc>
      </w:tr>
      <w:tr w:rsidR="00C25298" w:rsidRPr="00EC11D4" w:rsidTr="00C74C60">
        <w:trPr>
          <w:trHeight w:val="629"/>
          <w:jc w:val="center"/>
        </w:trPr>
        <w:tc>
          <w:tcPr>
            <w:tcW w:w="4161" w:type="dxa"/>
            <w:vMerge w:val="restart"/>
          </w:tcPr>
          <w:p w:rsidR="00FB2A36" w:rsidRPr="00EC11D4" w:rsidRDefault="00FB2A36" w:rsidP="00FB2A3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conommic status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vs. inadequate)</w:t>
            </w:r>
          </w:p>
          <w:p w:rsidR="00FB2A36" w:rsidRPr="00EC11D4" w:rsidRDefault="00FB2A36" w:rsidP="00FB2A3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most enough</w:t>
            </w:r>
          </w:p>
          <w:p w:rsidR="00FB2A36" w:rsidRPr="00EC11D4" w:rsidRDefault="00FB2A36" w:rsidP="00FB2A3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C25298" w:rsidRPr="00EC11D4" w:rsidRDefault="00FB2A36" w:rsidP="00FB2A3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quate</w:t>
            </w:r>
          </w:p>
        </w:tc>
        <w:tc>
          <w:tcPr>
            <w:tcW w:w="1554" w:type="dxa"/>
          </w:tcPr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236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61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0.057,  2.530</w:t>
            </w:r>
          </w:p>
        </w:tc>
        <w:tc>
          <w:tcPr>
            <w:tcW w:w="1559" w:type="dxa"/>
          </w:tcPr>
          <w:p w:rsidR="00F14AA8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F14AA8" w:rsidRPr="00EC11D4">
              <w:rPr>
                <w:sz w:val="18"/>
                <w:szCs w:val="18"/>
              </w:rPr>
              <w:t>.668</w:t>
            </w:r>
          </w:p>
          <w:p w:rsidR="00F14AA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11</w:t>
            </w:r>
          </w:p>
          <w:p w:rsidR="00C25298" w:rsidRPr="00EC11D4" w:rsidRDefault="00F14AA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629,  1.967</w:t>
            </w:r>
          </w:p>
        </w:tc>
        <w:tc>
          <w:tcPr>
            <w:tcW w:w="1559" w:type="dxa"/>
          </w:tcPr>
          <w:p w:rsidR="00C74241" w:rsidRPr="00EC11D4" w:rsidRDefault="00C74241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141</w:t>
            </w:r>
          </w:p>
          <w:p w:rsidR="00C74241" w:rsidRPr="00EC11D4" w:rsidRDefault="00C74241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791</w:t>
            </w:r>
          </w:p>
          <w:p w:rsidR="00C25298" w:rsidRPr="00EC11D4" w:rsidRDefault="00C74241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 xml:space="preserve">-1.196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912</w:t>
            </w:r>
          </w:p>
        </w:tc>
        <w:tc>
          <w:tcPr>
            <w:tcW w:w="1513" w:type="dxa"/>
          </w:tcPr>
          <w:p w:rsidR="0059252A" w:rsidRPr="00EC11D4" w:rsidRDefault="0059252A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252</w:t>
            </w:r>
          </w:p>
          <w:p w:rsidR="00C25298" w:rsidRPr="00EC11D4" w:rsidRDefault="00B56914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B56914" w:rsidRPr="00EC11D4" w:rsidRDefault="008C730D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</w:t>
            </w:r>
            <w:r w:rsidR="00B56914" w:rsidRPr="00EC11D4">
              <w:rPr>
                <w:sz w:val="18"/>
                <w:szCs w:val="18"/>
                <w:highlight w:val="yellow"/>
              </w:rPr>
              <w:t>.491,  2.013</w:t>
            </w:r>
          </w:p>
        </w:tc>
        <w:tc>
          <w:tcPr>
            <w:tcW w:w="1559" w:type="dxa"/>
          </w:tcPr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400</w:t>
            </w:r>
          </w:p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5</w:t>
            </w:r>
          </w:p>
          <w:p w:rsidR="00C25298" w:rsidRPr="00EC11D4" w:rsidRDefault="008C730D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</w:t>
            </w:r>
            <w:r w:rsidR="00F24054" w:rsidRPr="00EC11D4">
              <w:rPr>
                <w:sz w:val="18"/>
                <w:szCs w:val="18"/>
                <w:highlight w:val="yellow"/>
              </w:rPr>
              <w:t>.436,  2.364</w:t>
            </w:r>
          </w:p>
        </w:tc>
        <w:tc>
          <w:tcPr>
            <w:tcW w:w="1601" w:type="dxa"/>
          </w:tcPr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4.415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11</w:t>
            </w:r>
          </w:p>
          <w:p w:rsidR="00C25298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 xml:space="preserve">1.023,  </w:t>
            </w:r>
            <w:r w:rsidR="008C730D" w:rsidRPr="00EC11D4">
              <w:rPr>
                <w:sz w:val="18"/>
                <w:szCs w:val="18"/>
                <w:highlight w:val="yellow"/>
              </w:rPr>
              <w:t>3</w:t>
            </w:r>
            <w:r w:rsidRPr="00EC11D4">
              <w:rPr>
                <w:sz w:val="18"/>
                <w:szCs w:val="18"/>
                <w:highlight w:val="yellow"/>
              </w:rPr>
              <w:t>.808</w:t>
            </w:r>
          </w:p>
        </w:tc>
      </w:tr>
      <w:tr w:rsidR="00C25298" w:rsidRPr="00EC11D4" w:rsidTr="00C74C60">
        <w:trPr>
          <w:trHeight w:val="629"/>
          <w:jc w:val="center"/>
        </w:trPr>
        <w:tc>
          <w:tcPr>
            <w:tcW w:w="4161" w:type="dxa"/>
            <w:vMerge/>
          </w:tcPr>
          <w:p w:rsidR="00C25298" w:rsidRPr="00EC11D4" w:rsidRDefault="00C25298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4" w:type="dxa"/>
          </w:tcPr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2.407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4</w:t>
            </w:r>
          </w:p>
          <w:p w:rsidR="00C25298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</w:t>
            </w:r>
            <w:r w:rsidR="00C25298" w:rsidRPr="00EC11D4">
              <w:rPr>
                <w:sz w:val="18"/>
                <w:szCs w:val="18"/>
                <w:highlight w:val="yellow"/>
              </w:rPr>
              <w:t>.791,  4.023</w:t>
            </w:r>
          </w:p>
        </w:tc>
        <w:tc>
          <w:tcPr>
            <w:tcW w:w="1559" w:type="dxa"/>
          </w:tcPr>
          <w:p w:rsidR="00EB322B" w:rsidRPr="00EC11D4" w:rsidRDefault="00EB322B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3.829</w:t>
            </w:r>
          </w:p>
          <w:p w:rsidR="00EB322B" w:rsidRPr="00EC11D4" w:rsidRDefault="00EB322B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0</w:t>
            </w:r>
          </w:p>
          <w:p w:rsidR="00C25298" w:rsidRPr="00EC11D4" w:rsidRDefault="00EB322B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2.207,  5.451</w:t>
            </w:r>
          </w:p>
        </w:tc>
        <w:tc>
          <w:tcPr>
            <w:tcW w:w="1559" w:type="dxa"/>
          </w:tcPr>
          <w:p w:rsidR="00C74241" w:rsidRPr="00EC11D4" w:rsidRDefault="008C730D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C74241" w:rsidRPr="00EC11D4">
              <w:rPr>
                <w:sz w:val="18"/>
                <w:szCs w:val="18"/>
              </w:rPr>
              <w:t>.635</w:t>
            </w:r>
          </w:p>
          <w:p w:rsidR="00C74241" w:rsidRPr="00EC11D4" w:rsidRDefault="00C74241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42</w:t>
            </w:r>
          </w:p>
          <w:p w:rsidR="00C25298" w:rsidRPr="00EC11D4" w:rsidRDefault="00C74241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681,  1.952</w:t>
            </w:r>
          </w:p>
        </w:tc>
        <w:tc>
          <w:tcPr>
            <w:tcW w:w="1513" w:type="dxa"/>
          </w:tcPr>
          <w:p w:rsidR="00B56914" w:rsidRPr="00EC11D4" w:rsidRDefault="00B56914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626</w:t>
            </w:r>
          </w:p>
          <w:p w:rsidR="00B56914" w:rsidRPr="00EC11D4" w:rsidRDefault="00B56914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C25298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</w:t>
            </w:r>
            <w:r w:rsidR="00B56914" w:rsidRPr="00EC11D4">
              <w:rPr>
                <w:sz w:val="18"/>
                <w:szCs w:val="18"/>
                <w:highlight w:val="yellow"/>
              </w:rPr>
              <w:t>.675, 2.577</w:t>
            </w:r>
          </w:p>
        </w:tc>
        <w:tc>
          <w:tcPr>
            <w:tcW w:w="1559" w:type="dxa"/>
          </w:tcPr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2.975</w:t>
            </w:r>
          </w:p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</w:t>
            </w:r>
            <w:r w:rsidR="008C730D" w:rsidRPr="00EC11D4">
              <w:rPr>
                <w:sz w:val="18"/>
                <w:szCs w:val="18"/>
                <w:highlight w:val="yellow"/>
              </w:rPr>
              <w:t>1</w:t>
            </w:r>
          </w:p>
          <w:p w:rsidR="00C25298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1.771, 4.179</w:t>
            </w:r>
          </w:p>
        </w:tc>
        <w:tc>
          <w:tcPr>
            <w:tcW w:w="1601" w:type="dxa"/>
          </w:tcPr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1.474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</w:t>
            </w:r>
            <w:r w:rsidR="008C730D" w:rsidRPr="00EC11D4">
              <w:rPr>
                <w:sz w:val="18"/>
                <w:szCs w:val="18"/>
                <w:highlight w:val="yellow"/>
              </w:rPr>
              <w:t>1</w:t>
            </w:r>
          </w:p>
          <w:p w:rsidR="00C25298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7.237, 10.710</w:t>
            </w:r>
          </w:p>
        </w:tc>
      </w:tr>
      <w:tr w:rsidR="00026C5C" w:rsidRPr="00EC11D4" w:rsidTr="00C74C60">
        <w:trPr>
          <w:jc w:val="center"/>
        </w:trPr>
        <w:tc>
          <w:tcPr>
            <w:tcW w:w="4161" w:type="dxa"/>
          </w:tcPr>
          <w:p w:rsidR="00026C5C" w:rsidRPr="00EC11D4" w:rsidRDefault="00767799" w:rsidP="00D71E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 </w:t>
            </w: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 xml:space="preserve"> (Married vs single)</w:t>
            </w:r>
          </w:p>
        </w:tc>
        <w:tc>
          <w:tcPr>
            <w:tcW w:w="1554" w:type="dxa"/>
          </w:tcPr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250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117</w:t>
            </w:r>
          </w:p>
          <w:p w:rsidR="00026C5C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8C730D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318,  2.819</w:t>
            </w:r>
          </w:p>
        </w:tc>
        <w:tc>
          <w:tcPr>
            <w:tcW w:w="1559" w:type="dxa"/>
          </w:tcPr>
          <w:p w:rsidR="00EB322B" w:rsidRPr="00EC11D4" w:rsidRDefault="00EB322B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.763</w:t>
            </w:r>
          </w:p>
          <w:p w:rsidR="00EB322B" w:rsidRPr="00EC11D4" w:rsidRDefault="00EB322B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40</w:t>
            </w:r>
          </w:p>
          <w:p w:rsidR="00026C5C" w:rsidRPr="00EC11D4" w:rsidRDefault="00EB322B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8C730D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811,  2.338</w:t>
            </w:r>
          </w:p>
        </w:tc>
        <w:tc>
          <w:tcPr>
            <w:tcW w:w="1559" w:type="dxa"/>
          </w:tcPr>
          <w:p w:rsidR="00C74241" w:rsidRPr="00EC11D4" w:rsidRDefault="00C74241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1.215</w:t>
            </w:r>
          </w:p>
          <w:p w:rsidR="00C74241" w:rsidRPr="00EC11D4" w:rsidRDefault="00C74241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62</w:t>
            </w:r>
          </w:p>
          <w:p w:rsidR="00026C5C" w:rsidRPr="00EC11D4" w:rsidRDefault="00C74241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8C730D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62,  2.493</w:t>
            </w:r>
          </w:p>
        </w:tc>
        <w:tc>
          <w:tcPr>
            <w:tcW w:w="1513" w:type="dxa"/>
          </w:tcPr>
          <w:p w:rsidR="00B56914" w:rsidRPr="00EC11D4" w:rsidRDefault="008C730D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B56914" w:rsidRPr="00EC11D4">
              <w:rPr>
                <w:sz w:val="18"/>
                <w:szCs w:val="18"/>
              </w:rPr>
              <w:t>.501</w:t>
            </w:r>
          </w:p>
          <w:p w:rsidR="00B56914" w:rsidRPr="00EC11D4" w:rsidRDefault="00B5691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85</w:t>
            </w:r>
          </w:p>
          <w:p w:rsidR="00026C5C" w:rsidRPr="00EC11D4" w:rsidRDefault="00B5691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.420,  1.424</w:t>
            </w:r>
          </w:p>
        </w:tc>
        <w:tc>
          <w:tcPr>
            <w:tcW w:w="1559" w:type="dxa"/>
          </w:tcPr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8C730D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275</w:t>
            </w:r>
          </w:p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43</w:t>
            </w:r>
          </w:p>
          <w:p w:rsidR="00026C5C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 xml:space="preserve">-1.443,  </w:t>
            </w:r>
            <w:r w:rsidR="008C730D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893</w:t>
            </w:r>
          </w:p>
        </w:tc>
        <w:tc>
          <w:tcPr>
            <w:tcW w:w="1601" w:type="dxa"/>
          </w:tcPr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3.456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99</w:t>
            </w:r>
          </w:p>
          <w:p w:rsidR="00026C5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656, 2.568</w:t>
            </w:r>
          </w:p>
        </w:tc>
      </w:tr>
      <w:tr w:rsidR="00026C5C" w:rsidRPr="00EC11D4" w:rsidTr="00C74C60">
        <w:trPr>
          <w:jc w:val="center"/>
        </w:trPr>
        <w:tc>
          <w:tcPr>
            <w:tcW w:w="4161" w:type="dxa"/>
          </w:tcPr>
          <w:p w:rsidR="00026C5C" w:rsidRPr="00EC11D4" w:rsidRDefault="006B7584" w:rsidP="00D71E4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moridity</w:t>
            </w:r>
            <w:r w:rsidRPr="00EC11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no vs. yes)</w:t>
            </w:r>
          </w:p>
        </w:tc>
        <w:tc>
          <w:tcPr>
            <w:tcW w:w="1554" w:type="dxa"/>
          </w:tcPr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1.831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1</w:t>
            </w:r>
          </w:p>
          <w:p w:rsidR="00026C5C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</w:t>
            </w:r>
            <w:r w:rsidR="00C25298" w:rsidRPr="00EC11D4">
              <w:rPr>
                <w:sz w:val="18"/>
                <w:szCs w:val="18"/>
                <w:highlight w:val="yellow"/>
              </w:rPr>
              <w:t>.852,  2.811</w:t>
            </w:r>
          </w:p>
        </w:tc>
        <w:tc>
          <w:tcPr>
            <w:tcW w:w="1559" w:type="dxa"/>
          </w:tcPr>
          <w:p w:rsidR="00EB322B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EB322B" w:rsidRPr="00EC11D4">
              <w:rPr>
                <w:sz w:val="18"/>
                <w:szCs w:val="18"/>
              </w:rPr>
              <w:t>.969</w:t>
            </w:r>
          </w:p>
          <w:p w:rsidR="00EB322B" w:rsidRPr="00EC11D4" w:rsidRDefault="00EB322B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53</w:t>
            </w:r>
          </w:p>
          <w:p w:rsidR="00026C5C" w:rsidRPr="00EC11D4" w:rsidRDefault="00EB322B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013,  1.953</w:t>
            </w:r>
          </w:p>
        </w:tc>
        <w:tc>
          <w:tcPr>
            <w:tcW w:w="1559" w:type="dxa"/>
          </w:tcPr>
          <w:p w:rsidR="00D00835" w:rsidRPr="00EC11D4" w:rsidRDefault="00D00835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454</w:t>
            </w:r>
          </w:p>
          <w:p w:rsidR="00D00835" w:rsidRPr="00EC11D4" w:rsidRDefault="00D00835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63</w:t>
            </w:r>
          </w:p>
          <w:p w:rsidR="00026C5C" w:rsidRPr="00EC11D4" w:rsidRDefault="00D00835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 xml:space="preserve">-1.252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343</w:t>
            </w:r>
          </w:p>
        </w:tc>
        <w:tc>
          <w:tcPr>
            <w:tcW w:w="1513" w:type="dxa"/>
          </w:tcPr>
          <w:p w:rsidR="00B56914" w:rsidRPr="00EC11D4" w:rsidRDefault="00B5691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114</w:t>
            </w:r>
          </w:p>
          <w:p w:rsidR="00B56914" w:rsidRPr="00EC11D4" w:rsidRDefault="00B5691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94</w:t>
            </w:r>
          </w:p>
          <w:p w:rsidR="00026C5C" w:rsidRPr="00EC11D4" w:rsidRDefault="00B5691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 xml:space="preserve">.690, 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461</w:t>
            </w:r>
          </w:p>
        </w:tc>
        <w:tc>
          <w:tcPr>
            <w:tcW w:w="1559" w:type="dxa"/>
          </w:tcPr>
          <w:p w:rsidR="00F24054" w:rsidRPr="00EC11D4" w:rsidRDefault="00960E89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</w:t>
            </w:r>
            <w:r w:rsidR="00F24054" w:rsidRPr="00EC11D4">
              <w:rPr>
                <w:sz w:val="18"/>
                <w:szCs w:val="18"/>
                <w:highlight w:val="yellow"/>
              </w:rPr>
              <w:t>.999</w:t>
            </w:r>
          </w:p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08</w:t>
            </w:r>
          </w:p>
          <w:p w:rsidR="00026C5C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</w:t>
            </w:r>
            <w:r w:rsidR="00F24054" w:rsidRPr="00EC11D4">
              <w:rPr>
                <w:sz w:val="18"/>
                <w:szCs w:val="18"/>
                <w:highlight w:val="yellow"/>
              </w:rPr>
              <w:t>.269, 1.729</w:t>
            </w:r>
          </w:p>
        </w:tc>
        <w:tc>
          <w:tcPr>
            <w:tcW w:w="1601" w:type="dxa"/>
          </w:tcPr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3.231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14</w:t>
            </w:r>
          </w:p>
          <w:p w:rsidR="00026C5C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0</w:t>
            </w:r>
            <w:r w:rsidR="00BE227C" w:rsidRPr="00EC11D4">
              <w:rPr>
                <w:sz w:val="18"/>
                <w:szCs w:val="18"/>
                <w:highlight w:val="yellow"/>
              </w:rPr>
              <w:t>.664,  5.799</w:t>
            </w:r>
          </w:p>
        </w:tc>
      </w:tr>
      <w:tr w:rsidR="00026C5C" w:rsidRPr="00EC11D4" w:rsidTr="00C74C60">
        <w:trPr>
          <w:jc w:val="center"/>
        </w:trPr>
        <w:tc>
          <w:tcPr>
            <w:tcW w:w="4161" w:type="dxa"/>
          </w:tcPr>
          <w:p w:rsidR="00026C5C" w:rsidRPr="00EC11D4" w:rsidRDefault="00026C5C" w:rsidP="00D71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status</w:t>
            </w:r>
            <w:r w:rsidRPr="00EC11D4">
              <w:rPr>
                <w:rFonts w:ascii="Times New Roman" w:hAnsi="Times New Roman" w:cs="Times New Roman"/>
                <w:sz w:val="24"/>
                <w:szCs w:val="24"/>
              </w:rPr>
              <w:t xml:space="preserve"> (alone vs. family)</w:t>
            </w:r>
          </w:p>
        </w:tc>
        <w:tc>
          <w:tcPr>
            <w:tcW w:w="1554" w:type="dxa"/>
          </w:tcPr>
          <w:p w:rsidR="00C25298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C25298" w:rsidRPr="00EC11D4">
              <w:rPr>
                <w:sz w:val="18"/>
                <w:szCs w:val="18"/>
              </w:rPr>
              <w:t>.690</w:t>
            </w:r>
          </w:p>
          <w:p w:rsidR="00C25298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478</w:t>
            </w:r>
          </w:p>
          <w:p w:rsidR="00026C5C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224, 2.604</w:t>
            </w:r>
          </w:p>
        </w:tc>
        <w:tc>
          <w:tcPr>
            <w:tcW w:w="1559" w:type="dxa"/>
          </w:tcPr>
          <w:p w:rsidR="00EB322B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EB322B" w:rsidRPr="00EC11D4">
              <w:rPr>
                <w:sz w:val="18"/>
                <w:szCs w:val="18"/>
              </w:rPr>
              <w:t>.477</w:t>
            </w:r>
          </w:p>
          <w:p w:rsidR="00EB322B" w:rsidRPr="00EC11D4" w:rsidRDefault="00EB322B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625</w:t>
            </w:r>
          </w:p>
          <w:p w:rsidR="00026C5C" w:rsidRPr="00EC11D4" w:rsidRDefault="00EB322B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444 , 2.398</w:t>
            </w:r>
          </w:p>
        </w:tc>
        <w:tc>
          <w:tcPr>
            <w:tcW w:w="1559" w:type="dxa"/>
          </w:tcPr>
          <w:p w:rsidR="00D00835" w:rsidRPr="00EC11D4" w:rsidRDefault="000D3CC3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-</w:t>
            </w:r>
            <w:r w:rsidR="00D00835" w:rsidRPr="00EC11D4">
              <w:rPr>
                <w:sz w:val="18"/>
                <w:szCs w:val="18"/>
                <w:highlight w:val="yellow"/>
              </w:rPr>
              <w:t>1.789</w:t>
            </w:r>
          </w:p>
          <w:p w:rsidR="00D00835" w:rsidRPr="00EC11D4" w:rsidRDefault="00D00835" w:rsidP="00C74C60">
            <w:pPr>
              <w:pStyle w:val="Default"/>
              <w:jc w:val="center"/>
              <w:rPr>
                <w:sz w:val="18"/>
                <w:szCs w:val="18"/>
                <w:highlight w:val="yellow"/>
              </w:rPr>
            </w:pPr>
            <w:r w:rsidRPr="00EC11D4">
              <w:rPr>
                <w:sz w:val="18"/>
                <w:szCs w:val="18"/>
                <w:highlight w:val="yellow"/>
              </w:rPr>
              <w:t>0.025</w:t>
            </w:r>
          </w:p>
          <w:p w:rsidR="00026C5C" w:rsidRPr="00EC11D4" w:rsidRDefault="000D3CC3" w:rsidP="000D3CC3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  <w:highlight w:val="yellow"/>
              </w:rPr>
              <w:t>-3.349, -</w:t>
            </w:r>
            <w:r w:rsidR="008C730D" w:rsidRPr="00EC11D4">
              <w:rPr>
                <w:sz w:val="18"/>
                <w:szCs w:val="18"/>
                <w:highlight w:val="yellow"/>
              </w:rPr>
              <w:t>0</w:t>
            </w:r>
            <w:r w:rsidR="00D00835" w:rsidRPr="00EC11D4">
              <w:rPr>
                <w:sz w:val="18"/>
                <w:szCs w:val="18"/>
                <w:highlight w:val="yellow"/>
              </w:rPr>
              <w:t xml:space="preserve">.228  </w:t>
            </w:r>
          </w:p>
        </w:tc>
        <w:tc>
          <w:tcPr>
            <w:tcW w:w="1513" w:type="dxa"/>
          </w:tcPr>
          <w:p w:rsidR="00B56914" w:rsidRPr="00EC11D4" w:rsidRDefault="00960E89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</w:t>
            </w:r>
            <w:r w:rsidR="00B56914" w:rsidRPr="00EC11D4">
              <w:rPr>
                <w:sz w:val="18"/>
                <w:szCs w:val="18"/>
              </w:rPr>
              <w:t>.005</w:t>
            </w:r>
          </w:p>
          <w:p w:rsidR="00B56914" w:rsidRPr="00EC11D4" w:rsidRDefault="00B5691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993</w:t>
            </w:r>
          </w:p>
          <w:p w:rsidR="00026C5C" w:rsidRPr="00EC11D4" w:rsidRDefault="00B5691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1.120,  1.131</w:t>
            </w:r>
          </w:p>
        </w:tc>
        <w:tc>
          <w:tcPr>
            <w:tcW w:w="1559" w:type="dxa"/>
          </w:tcPr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730</w:t>
            </w:r>
          </w:p>
          <w:p w:rsidR="00F24054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13</w:t>
            </w:r>
          </w:p>
          <w:p w:rsidR="00026C5C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 xml:space="preserve">-2.156 , </w:t>
            </w:r>
            <w:r w:rsidR="00960E89" w:rsidRPr="00EC11D4">
              <w:rPr>
                <w:sz w:val="18"/>
                <w:szCs w:val="18"/>
              </w:rPr>
              <w:t>0</w:t>
            </w:r>
            <w:r w:rsidRPr="00EC11D4">
              <w:rPr>
                <w:sz w:val="18"/>
                <w:szCs w:val="18"/>
              </w:rPr>
              <w:t>.695</w:t>
            </w:r>
          </w:p>
        </w:tc>
        <w:tc>
          <w:tcPr>
            <w:tcW w:w="1601" w:type="dxa"/>
          </w:tcPr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2.230</w:t>
            </w:r>
          </w:p>
          <w:p w:rsidR="00BE227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81</w:t>
            </w:r>
          </w:p>
          <w:p w:rsidR="00026C5C" w:rsidRPr="00EC11D4" w:rsidRDefault="00BE227C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-2.787,  7.249</w:t>
            </w:r>
          </w:p>
        </w:tc>
      </w:tr>
      <w:tr w:rsidR="00006D9A" w:rsidRPr="00EC11D4" w:rsidTr="00C74C60">
        <w:trPr>
          <w:jc w:val="center"/>
        </w:trPr>
        <w:tc>
          <w:tcPr>
            <w:tcW w:w="4161" w:type="dxa"/>
          </w:tcPr>
          <w:p w:rsidR="00006D9A" w:rsidRPr="00EC11D4" w:rsidRDefault="00006D9A" w:rsidP="00D71E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554" w:type="dxa"/>
          </w:tcPr>
          <w:p w:rsidR="00006D9A" w:rsidRPr="00EC11D4" w:rsidRDefault="00C25298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28</w:t>
            </w:r>
          </w:p>
        </w:tc>
        <w:tc>
          <w:tcPr>
            <w:tcW w:w="1559" w:type="dxa"/>
          </w:tcPr>
          <w:p w:rsidR="00006D9A" w:rsidRPr="00EC11D4" w:rsidRDefault="00EB322B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276</w:t>
            </w:r>
          </w:p>
        </w:tc>
        <w:tc>
          <w:tcPr>
            <w:tcW w:w="1559" w:type="dxa"/>
          </w:tcPr>
          <w:p w:rsidR="00006D9A" w:rsidRPr="00EC11D4" w:rsidRDefault="00CE08E2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096</w:t>
            </w:r>
          </w:p>
        </w:tc>
        <w:tc>
          <w:tcPr>
            <w:tcW w:w="1513" w:type="dxa"/>
          </w:tcPr>
          <w:p w:rsidR="00006D9A" w:rsidRPr="00EC11D4" w:rsidRDefault="00B5691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57</w:t>
            </w:r>
          </w:p>
        </w:tc>
        <w:tc>
          <w:tcPr>
            <w:tcW w:w="1559" w:type="dxa"/>
          </w:tcPr>
          <w:p w:rsidR="00006D9A" w:rsidRPr="00EC11D4" w:rsidRDefault="00F24054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19</w:t>
            </w:r>
          </w:p>
        </w:tc>
        <w:tc>
          <w:tcPr>
            <w:tcW w:w="1601" w:type="dxa"/>
          </w:tcPr>
          <w:p w:rsidR="00006D9A" w:rsidRPr="00EC11D4" w:rsidRDefault="00CD772A" w:rsidP="00C74C60">
            <w:pPr>
              <w:pStyle w:val="Default"/>
              <w:jc w:val="center"/>
              <w:rPr>
                <w:sz w:val="18"/>
                <w:szCs w:val="18"/>
              </w:rPr>
            </w:pPr>
            <w:r w:rsidRPr="00EC11D4">
              <w:rPr>
                <w:sz w:val="18"/>
                <w:szCs w:val="18"/>
              </w:rPr>
              <w:t>0.339</w:t>
            </w:r>
          </w:p>
        </w:tc>
      </w:tr>
    </w:tbl>
    <w:p w:rsidR="00215C14" w:rsidRPr="00215C14" w:rsidRDefault="00215C14" w:rsidP="00215C14">
      <w:pPr>
        <w:pStyle w:val="Default"/>
        <w:rPr>
          <w:sz w:val="20"/>
          <w:szCs w:val="20"/>
        </w:rPr>
      </w:pPr>
      <w:r w:rsidRPr="00215C14">
        <w:rPr>
          <w:sz w:val="20"/>
          <w:szCs w:val="20"/>
        </w:rPr>
        <w:t>Multivariate linear regression performed by STATA</w:t>
      </w:r>
    </w:p>
    <w:p w:rsidR="00215C14" w:rsidRPr="00215C14" w:rsidRDefault="00215C14" w:rsidP="00215C14">
      <w:pPr>
        <w:pStyle w:val="Default"/>
        <w:rPr>
          <w:sz w:val="20"/>
          <w:szCs w:val="20"/>
        </w:rPr>
      </w:pPr>
      <w:r w:rsidRPr="00215C14">
        <w:rPr>
          <w:sz w:val="20"/>
          <w:szCs w:val="20"/>
        </w:rPr>
        <w:t>1. Coef.</w:t>
      </w:r>
    </w:p>
    <w:p w:rsidR="00215C14" w:rsidRPr="00215C14" w:rsidRDefault="00215C14" w:rsidP="00215C14">
      <w:pPr>
        <w:pStyle w:val="Default"/>
        <w:rPr>
          <w:sz w:val="20"/>
          <w:szCs w:val="20"/>
        </w:rPr>
      </w:pPr>
      <w:r w:rsidRPr="00215C14">
        <w:rPr>
          <w:sz w:val="20"/>
          <w:szCs w:val="20"/>
        </w:rPr>
        <w:t xml:space="preserve">2. p-value </w:t>
      </w:r>
    </w:p>
    <w:p w:rsidR="00026C5C" w:rsidRPr="00215C14" w:rsidRDefault="00215C14" w:rsidP="00215C14">
      <w:pPr>
        <w:pStyle w:val="Default"/>
        <w:rPr>
          <w:sz w:val="20"/>
          <w:szCs w:val="20"/>
        </w:rPr>
      </w:pPr>
      <w:r w:rsidRPr="00215C14">
        <w:rPr>
          <w:sz w:val="20"/>
          <w:szCs w:val="20"/>
        </w:rPr>
        <w:lastRenderedPageBreak/>
        <w:t>3. 95% CI</w:t>
      </w:r>
    </w:p>
    <w:p w:rsidR="00026C5C" w:rsidRPr="00EC11D4" w:rsidRDefault="00026C5C" w:rsidP="00723A51">
      <w:pPr>
        <w:pStyle w:val="Default"/>
      </w:pPr>
    </w:p>
    <w:p w:rsidR="00026C5C" w:rsidRPr="00EC11D4" w:rsidRDefault="00026C5C" w:rsidP="00723A51">
      <w:pPr>
        <w:pStyle w:val="Default"/>
        <w:rPr>
          <w:rtl/>
          <w:lang w:bidi="fa-IR"/>
        </w:rPr>
      </w:pPr>
    </w:p>
    <w:p w:rsidR="00431F25" w:rsidRPr="00EC11D4" w:rsidRDefault="00431F25" w:rsidP="00723A51">
      <w:pPr>
        <w:pStyle w:val="Default"/>
        <w:rPr>
          <w:lang w:bidi="fa-IR"/>
        </w:rPr>
      </w:pPr>
    </w:p>
    <w:p w:rsidR="00AF4CEB" w:rsidRPr="00EC11D4" w:rsidRDefault="00AF4CEB" w:rsidP="00723A51">
      <w:pPr>
        <w:pStyle w:val="Default"/>
        <w:rPr>
          <w:lang w:bidi="fa-IR"/>
        </w:rPr>
        <w:sectPr w:rsidR="00AF4CEB" w:rsidRPr="00EC11D4" w:rsidSect="00B000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21040" w:rsidRPr="00EC11D4" w:rsidRDefault="00721040" w:rsidP="00FE7126">
      <w:pPr>
        <w:pStyle w:val="Default"/>
      </w:pPr>
    </w:p>
    <w:sectPr w:rsidR="00721040" w:rsidRPr="00EC11D4" w:rsidSect="00721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FA3A4C"/>
    <w:multiLevelType w:val="hybridMultilevel"/>
    <w:tmpl w:val="21E803F6"/>
    <w:lvl w:ilvl="0" w:tplc="3AD0C12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compat>
    <w:useFELayout/>
  </w:compat>
  <w:rsids>
    <w:rsidRoot w:val="00F535C6"/>
    <w:rsid w:val="00001A65"/>
    <w:rsid w:val="00001C4D"/>
    <w:rsid w:val="00006D9A"/>
    <w:rsid w:val="00007359"/>
    <w:rsid w:val="000113BD"/>
    <w:rsid w:val="00011E14"/>
    <w:rsid w:val="00012A1A"/>
    <w:rsid w:val="000201CD"/>
    <w:rsid w:val="00026C5C"/>
    <w:rsid w:val="000353DF"/>
    <w:rsid w:val="000354F1"/>
    <w:rsid w:val="00036196"/>
    <w:rsid w:val="0003631F"/>
    <w:rsid w:val="0003799E"/>
    <w:rsid w:val="0004289D"/>
    <w:rsid w:val="0004325B"/>
    <w:rsid w:val="00044E2E"/>
    <w:rsid w:val="0004584A"/>
    <w:rsid w:val="00046EEA"/>
    <w:rsid w:val="000516CD"/>
    <w:rsid w:val="00061521"/>
    <w:rsid w:val="00063537"/>
    <w:rsid w:val="00064089"/>
    <w:rsid w:val="00073DCB"/>
    <w:rsid w:val="00073E5E"/>
    <w:rsid w:val="0007644F"/>
    <w:rsid w:val="000843DA"/>
    <w:rsid w:val="00087AE5"/>
    <w:rsid w:val="0009192D"/>
    <w:rsid w:val="00092DBD"/>
    <w:rsid w:val="000A0DA2"/>
    <w:rsid w:val="000A3E2F"/>
    <w:rsid w:val="000A6337"/>
    <w:rsid w:val="000A74F3"/>
    <w:rsid w:val="000B23EF"/>
    <w:rsid w:val="000B4F04"/>
    <w:rsid w:val="000B70E7"/>
    <w:rsid w:val="000C3EA1"/>
    <w:rsid w:val="000C43A2"/>
    <w:rsid w:val="000C70C2"/>
    <w:rsid w:val="000D128A"/>
    <w:rsid w:val="000D3720"/>
    <w:rsid w:val="000D3CC3"/>
    <w:rsid w:val="000E2F6D"/>
    <w:rsid w:val="000E568D"/>
    <w:rsid w:val="000E6443"/>
    <w:rsid w:val="000E7D38"/>
    <w:rsid w:val="000F02D3"/>
    <w:rsid w:val="000F52CA"/>
    <w:rsid w:val="00105B4C"/>
    <w:rsid w:val="001119C4"/>
    <w:rsid w:val="001133C2"/>
    <w:rsid w:val="0011408B"/>
    <w:rsid w:val="001206CD"/>
    <w:rsid w:val="0013576C"/>
    <w:rsid w:val="00143673"/>
    <w:rsid w:val="00146501"/>
    <w:rsid w:val="00146707"/>
    <w:rsid w:val="001519FD"/>
    <w:rsid w:val="00151E62"/>
    <w:rsid w:val="00152A2B"/>
    <w:rsid w:val="00153571"/>
    <w:rsid w:val="001604F5"/>
    <w:rsid w:val="001633AA"/>
    <w:rsid w:val="00164898"/>
    <w:rsid w:val="001732E2"/>
    <w:rsid w:val="001734BC"/>
    <w:rsid w:val="0017363D"/>
    <w:rsid w:val="001770C1"/>
    <w:rsid w:val="00182E3A"/>
    <w:rsid w:val="001A186B"/>
    <w:rsid w:val="001B0F47"/>
    <w:rsid w:val="001B2451"/>
    <w:rsid w:val="001B3B14"/>
    <w:rsid w:val="001B7ED9"/>
    <w:rsid w:val="001D3F2D"/>
    <w:rsid w:val="001D71A8"/>
    <w:rsid w:val="001E0517"/>
    <w:rsid w:val="001E13B8"/>
    <w:rsid w:val="001E2A60"/>
    <w:rsid w:val="001F4C5D"/>
    <w:rsid w:val="0020173C"/>
    <w:rsid w:val="002026D1"/>
    <w:rsid w:val="00210E0B"/>
    <w:rsid w:val="00215ADB"/>
    <w:rsid w:val="00215C14"/>
    <w:rsid w:val="0022413F"/>
    <w:rsid w:val="00226A66"/>
    <w:rsid w:val="00227EA6"/>
    <w:rsid w:val="00233E07"/>
    <w:rsid w:val="00245945"/>
    <w:rsid w:val="00246000"/>
    <w:rsid w:val="00246F37"/>
    <w:rsid w:val="00250755"/>
    <w:rsid w:val="00255BD9"/>
    <w:rsid w:val="00261E53"/>
    <w:rsid w:val="00261FB2"/>
    <w:rsid w:val="00262336"/>
    <w:rsid w:val="002803DD"/>
    <w:rsid w:val="00287210"/>
    <w:rsid w:val="00287435"/>
    <w:rsid w:val="002A1619"/>
    <w:rsid w:val="002A1736"/>
    <w:rsid w:val="002A398A"/>
    <w:rsid w:val="002A7E4D"/>
    <w:rsid w:val="002B1AC0"/>
    <w:rsid w:val="002B1C0B"/>
    <w:rsid w:val="002B3E7C"/>
    <w:rsid w:val="002B5DC6"/>
    <w:rsid w:val="002B785B"/>
    <w:rsid w:val="002D1CAC"/>
    <w:rsid w:val="002D7CEB"/>
    <w:rsid w:val="002D7D45"/>
    <w:rsid w:val="002D7FD6"/>
    <w:rsid w:val="002E01D6"/>
    <w:rsid w:val="002E2A25"/>
    <w:rsid w:val="00300414"/>
    <w:rsid w:val="003024E2"/>
    <w:rsid w:val="00305C58"/>
    <w:rsid w:val="0031267F"/>
    <w:rsid w:val="00315451"/>
    <w:rsid w:val="00315B86"/>
    <w:rsid w:val="003172B1"/>
    <w:rsid w:val="00331CF1"/>
    <w:rsid w:val="00343E59"/>
    <w:rsid w:val="003474F3"/>
    <w:rsid w:val="003605F4"/>
    <w:rsid w:val="00370895"/>
    <w:rsid w:val="0037198D"/>
    <w:rsid w:val="00373722"/>
    <w:rsid w:val="0038112D"/>
    <w:rsid w:val="00381780"/>
    <w:rsid w:val="00390B20"/>
    <w:rsid w:val="00391264"/>
    <w:rsid w:val="003A3BC5"/>
    <w:rsid w:val="003B6902"/>
    <w:rsid w:val="003C4A3C"/>
    <w:rsid w:val="003C4C70"/>
    <w:rsid w:val="003C53D7"/>
    <w:rsid w:val="003C6B09"/>
    <w:rsid w:val="003C6D5F"/>
    <w:rsid w:val="003D4C83"/>
    <w:rsid w:val="003E212E"/>
    <w:rsid w:val="003E30BC"/>
    <w:rsid w:val="003F4ECA"/>
    <w:rsid w:val="00400518"/>
    <w:rsid w:val="0040078D"/>
    <w:rsid w:val="00400814"/>
    <w:rsid w:val="00404AAB"/>
    <w:rsid w:val="004069FA"/>
    <w:rsid w:val="00407BEE"/>
    <w:rsid w:val="004132D4"/>
    <w:rsid w:val="00416F00"/>
    <w:rsid w:val="004200FA"/>
    <w:rsid w:val="00421047"/>
    <w:rsid w:val="0042205F"/>
    <w:rsid w:val="0042261F"/>
    <w:rsid w:val="00426F76"/>
    <w:rsid w:val="004277C5"/>
    <w:rsid w:val="00430850"/>
    <w:rsid w:val="004310FC"/>
    <w:rsid w:val="00431F25"/>
    <w:rsid w:val="004356E5"/>
    <w:rsid w:val="00437584"/>
    <w:rsid w:val="0044176D"/>
    <w:rsid w:val="00444FA0"/>
    <w:rsid w:val="00445E24"/>
    <w:rsid w:val="00452056"/>
    <w:rsid w:val="00452517"/>
    <w:rsid w:val="00455B45"/>
    <w:rsid w:val="0046117B"/>
    <w:rsid w:val="0046403D"/>
    <w:rsid w:val="00464E29"/>
    <w:rsid w:val="004651B5"/>
    <w:rsid w:val="0046670B"/>
    <w:rsid w:val="00476D9E"/>
    <w:rsid w:val="00477154"/>
    <w:rsid w:val="00486964"/>
    <w:rsid w:val="004B33B9"/>
    <w:rsid w:val="004B5A2E"/>
    <w:rsid w:val="004D03EC"/>
    <w:rsid w:val="004E1E8D"/>
    <w:rsid w:val="004E7974"/>
    <w:rsid w:val="0050305A"/>
    <w:rsid w:val="00504575"/>
    <w:rsid w:val="005064D8"/>
    <w:rsid w:val="00514DFB"/>
    <w:rsid w:val="00522206"/>
    <w:rsid w:val="00531FFE"/>
    <w:rsid w:val="0054534C"/>
    <w:rsid w:val="00550ADC"/>
    <w:rsid w:val="00554E8D"/>
    <w:rsid w:val="00562924"/>
    <w:rsid w:val="00564AAF"/>
    <w:rsid w:val="0056618D"/>
    <w:rsid w:val="005661FA"/>
    <w:rsid w:val="00576364"/>
    <w:rsid w:val="00576526"/>
    <w:rsid w:val="005777C4"/>
    <w:rsid w:val="00585E23"/>
    <w:rsid w:val="005863D3"/>
    <w:rsid w:val="0059252A"/>
    <w:rsid w:val="005966D3"/>
    <w:rsid w:val="005A0E25"/>
    <w:rsid w:val="005A4D20"/>
    <w:rsid w:val="005A5603"/>
    <w:rsid w:val="005B07C2"/>
    <w:rsid w:val="005B0BAD"/>
    <w:rsid w:val="005B1C15"/>
    <w:rsid w:val="005B2799"/>
    <w:rsid w:val="005C65EF"/>
    <w:rsid w:val="005D12F4"/>
    <w:rsid w:val="005D49D5"/>
    <w:rsid w:val="005E0A8D"/>
    <w:rsid w:val="005E1C79"/>
    <w:rsid w:val="005F5D7B"/>
    <w:rsid w:val="005F7F08"/>
    <w:rsid w:val="00601725"/>
    <w:rsid w:val="00602852"/>
    <w:rsid w:val="0060433E"/>
    <w:rsid w:val="00610303"/>
    <w:rsid w:val="00614C7B"/>
    <w:rsid w:val="006174E6"/>
    <w:rsid w:val="0062577D"/>
    <w:rsid w:val="0062775E"/>
    <w:rsid w:val="00627B50"/>
    <w:rsid w:val="00630579"/>
    <w:rsid w:val="00641C64"/>
    <w:rsid w:val="00654033"/>
    <w:rsid w:val="006561D8"/>
    <w:rsid w:val="00666D0F"/>
    <w:rsid w:val="00670BA7"/>
    <w:rsid w:val="00681365"/>
    <w:rsid w:val="00682F2D"/>
    <w:rsid w:val="00684CE7"/>
    <w:rsid w:val="00685531"/>
    <w:rsid w:val="00691920"/>
    <w:rsid w:val="00696972"/>
    <w:rsid w:val="006B0521"/>
    <w:rsid w:val="006B1AB7"/>
    <w:rsid w:val="006B74E9"/>
    <w:rsid w:val="006B7584"/>
    <w:rsid w:val="006B7DD0"/>
    <w:rsid w:val="006C4BDC"/>
    <w:rsid w:val="006D4D65"/>
    <w:rsid w:val="006E537F"/>
    <w:rsid w:val="006E6B99"/>
    <w:rsid w:val="006E7358"/>
    <w:rsid w:val="006F573A"/>
    <w:rsid w:val="00700D8D"/>
    <w:rsid w:val="00707D7E"/>
    <w:rsid w:val="00711F7F"/>
    <w:rsid w:val="00721040"/>
    <w:rsid w:val="00723A51"/>
    <w:rsid w:val="00725DD7"/>
    <w:rsid w:val="00732210"/>
    <w:rsid w:val="00736B6F"/>
    <w:rsid w:val="00737185"/>
    <w:rsid w:val="007427DB"/>
    <w:rsid w:val="00745952"/>
    <w:rsid w:val="00751D56"/>
    <w:rsid w:val="00760581"/>
    <w:rsid w:val="00767799"/>
    <w:rsid w:val="0077035D"/>
    <w:rsid w:val="00770421"/>
    <w:rsid w:val="007735ED"/>
    <w:rsid w:val="00773F24"/>
    <w:rsid w:val="00776569"/>
    <w:rsid w:val="0077780D"/>
    <w:rsid w:val="00781758"/>
    <w:rsid w:val="00787422"/>
    <w:rsid w:val="0079489D"/>
    <w:rsid w:val="00795D76"/>
    <w:rsid w:val="00797402"/>
    <w:rsid w:val="007A1E24"/>
    <w:rsid w:val="007B6A3F"/>
    <w:rsid w:val="007C0907"/>
    <w:rsid w:val="007C7C2D"/>
    <w:rsid w:val="007D46F4"/>
    <w:rsid w:val="007D7B01"/>
    <w:rsid w:val="007E2336"/>
    <w:rsid w:val="007F542B"/>
    <w:rsid w:val="00802F4D"/>
    <w:rsid w:val="00804599"/>
    <w:rsid w:val="008063C7"/>
    <w:rsid w:val="008102E0"/>
    <w:rsid w:val="00812FD7"/>
    <w:rsid w:val="00813A21"/>
    <w:rsid w:val="00813DA8"/>
    <w:rsid w:val="00820222"/>
    <w:rsid w:val="0082069C"/>
    <w:rsid w:val="00821398"/>
    <w:rsid w:val="008363F5"/>
    <w:rsid w:val="008443CE"/>
    <w:rsid w:val="008470B3"/>
    <w:rsid w:val="00861874"/>
    <w:rsid w:val="00862D17"/>
    <w:rsid w:val="008723A3"/>
    <w:rsid w:val="00873CC3"/>
    <w:rsid w:val="00874DE8"/>
    <w:rsid w:val="008750EF"/>
    <w:rsid w:val="00886924"/>
    <w:rsid w:val="00895F78"/>
    <w:rsid w:val="00896621"/>
    <w:rsid w:val="008A0DF0"/>
    <w:rsid w:val="008A432C"/>
    <w:rsid w:val="008A4F3C"/>
    <w:rsid w:val="008A50F2"/>
    <w:rsid w:val="008B03F3"/>
    <w:rsid w:val="008C24DB"/>
    <w:rsid w:val="008C3BC7"/>
    <w:rsid w:val="008C730D"/>
    <w:rsid w:val="008D4889"/>
    <w:rsid w:val="008E336E"/>
    <w:rsid w:val="008E4FF7"/>
    <w:rsid w:val="008F0CC2"/>
    <w:rsid w:val="008F78DF"/>
    <w:rsid w:val="009065DC"/>
    <w:rsid w:val="00907BDF"/>
    <w:rsid w:val="00911157"/>
    <w:rsid w:val="00911F6F"/>
    <w:rsid w:val="0092140C"/>
    <w:rsid w:val="00925F21"/>
    <w:rsid w:val="009314F8"/>
    <w:rsid w:val="00940529"/>
    <w:rsid w:val="00943A08"/>
    <w:rsid w:val="00945889"/>
    <w:rsid w:val="00953364"/>
    <w:rsid w:val="00960E89"/>
    <w:rsid w:val="00971D49"/>
    <w:rsid w:val="009726D9"/>
    <w:rsid w:val="00973CEC"/>
    <w:rsid w:val="00985905"/>
    <w:rsid w:val="00986A01"/>
    <w:rsid w:val="00992CF7"/>
    <w:rsid w:val="00994C1C"/>
    <w:rsid w:val="009961D1"/>
    <w:rsid w:val="009B0A1B"/>
    <w:rsid w:val="009B71F5"/>
    <w:rsid w:val="009C7C1D"/>
    <w:rsid w:val="009D32FF"/>
    <w:rsid w:val="009E0DD9"/>
    <w:rsid w:val="009E1119"/>
    <w:rsid w:val="009E281D"/>
    <w:rsid w:val="009E5C0C"/>
    <w:rsid w:val="009F6545"/>
    <w:rsid w:val="009F77FA"/>
    <w:rsid w:val="00A0054B"/>
    <w:rsid w:val="00A014C7"/>
    <w:rsid w:val="00A02F27"/>
    <w:rsid w:val="00A2332F"/>
    <w:rsid w:val="00A2348F"/>
    <w:rsid w:val="00A24B41"/>
    <w:rsid w:val="00A24C72"/>
    <w:rsid w:val="00A31725"/>
    <w:rsid w:val="00A35FEC"/>
    <w:rsid w:val="00A4610E"/>
    <w:rsid w:val="00A60FAD"/>
    <w:rsid w:val="00A76AAC"/>
    <w:rsid w:val="00A83D30"/>
    <w:rsid w:val="00A92E24"/>
    <w:rsid w:val="00A95C55"/>
    <w:rsid w:val="00A96398"/>
    <w:rsid w:val="00AA08A1"/>
    <w:rsid w:val="00AB2687"/>
    <w:rsid w:val="00AB4530"/>
    <w:rsid w:val="00AC0DEC"/>
    <w:rsid w:val="00AC12E3"/>
    <w:rsid w:val="00AC2C96"/>
    <w:rsid w:val="00AC6474"/>
    <w:rsid w:val="00AC6EC5"/>
    <w:rsid w:val="00AC7766"/>
    <w:rsid w:val="00AD39FA"/>
    <w:rsid w:val="00AD47FE"/>
    <w:rsid w:val="00AE1863"/>
    <w:rsid w:val="00AE6B7F"/>
    <w:rsid w:val="00AF4CEB"/>
    <w:rsid w:val="00AF6C36"/>
    <w:rsid w:val="00B000B1"/>
    <w:rsid w:val="00B03728"/>
    <w:rsid w:val="00B0756A"/>
    <w:rsid w:val="00B1201F"/>
    <w:rsid w:val="00B13168"/>
    <w:rsid w:val="00B17F13"/>
    <w:rsid w:val="00B21BB0"/>
    <w:rsid w:val="00B370FB"/>
    <w:rsid w:val="00B45B49"/>
    <w:rsid w:val="00B564C3"/>
    <w:rsid w:val="00B56914"/>
    <w:rsid w:val="00B618F0"/>
    <w:rsid w:val="00B61D14"/>
    <w:rsid w:val="00B62454"/>
    <w:rsid w:val="00B65F88"/>
    <w:rsid w:val="00B713E7"/>
    <w:rsid w:val="00B739D6"/>
    <w:rsid w:val="00B805FB"/>
    <w:rsid w:val="00B8370C"/>
    <w:rsid w:val="00B84F4B"/>
    <w:rsid w:val="00B852CF"/>
    <w:rsid w:val="00B85778"/>
    <w:rsid w:val="00B938AE"/>
    <w:rsid w:val="00BA50A8"/>
    <w:rsid w:val="00BB549C"/>
    <w:rsid w:val="00BB55ED"/>
    <w:rsid w:val="00BC53FA"/>
    <w:rsid w:val="00BC66C4"/>
    <w:rsid w:val="00BD0AC0"/>
    <w:rsid w:val="00BD1B94"/>
    <w:rsid w:val="00BE0D9F"/>
    <w:rsid w:val="00BE1215"/>
    <w:rsid w:val="00BE1BB4"/>
    <w:rsid w:val="00BE227C"/>
    <w:rsid w:val="00BE4E92"/>
    <w:rsid w:val="00BF0832"/>
    <w:rsid w:val="00BF10F3"/>
    <w:rsid w:val="00BF46AB"/>
    <w:rsid w:val="00BF52D3"/>
    <w:rsid w:val="00C01213"/>
    <w:rsid w:val="00C1683C"/>
    <w:rsid w:val="00C22904"/>
    <w:rsid w:val="00C25298"/>
    <w:rsid w:val="00C259E5"/>
    <w:rsid w:val="00C2688A"/>
    <w:rsid w:val="00C27C99"/>
    <w:rsid w:val="00C32900"/>
    <w:rsid w:val="00C32DD5"/>
    <w:rsid w:val="00C372BC"/>
    <w:rsid w:val="00C37FE2"/>
    <w:rsid w:val="00C4042F"/>
    <w:rsid w:val="00C4193B"/>
    <w:rsid w:val="00C41C7C"/>
    <w:rsid w:val="00C44F60"/>
    <w:rsid w:val="00C559E7"/>
    <w:rsid w:val="00C61E63"/>
    <w:rsid w:val="00C71B90"/>
    <w:rsid w:val="00C72742"/>
    <w:rsid w:val="00C74241"/>
    <w:rsid w:val="00C74C60"/>
    <w:rsid w:val="00C75E7B"/>
    <w:rsid w:val="00C7721C"/>
    <w:rsid w:val="00C82E92"/>
    <w:rsid w:val="00C8509B"/>
    <w:rsid w:val="00C87118"/>
    <w:rsid w:val="00C92CAB"/>
    <w:rsid w:val="00C9319E"/>
    <w:rsid w:val="00CB03EF"/>
    <w:rsid w:val="00CB1E67"/>
    <w:rsid w:val="00CB52FC"/>
    <w:rsid w:val="00CC2211"/>
    <w:rsid w:val="00CC5710"/>
    <w:rsid w:val="00CC6275"/>
    <w:rsid w:val="00CD772A"/>
    <w:rsid w:val="00CE0483"/>
    <w:rsid w:val="00CE08E2"/>
    <w:rsid w:val="00CE10BE"/>
    <w:rsid w:val="00CE2856"/>
    <w:rsid w:val="00CE4285"/>
    <w:rsid w:val="00CE577D"/>
    <w:rsid w:val="00CF32BA"/>
    <w:rsid w:val="00D00835"/>
    <w:rsid w:val="00D01945"/>
    <w:rsid w:val="00D032F9"/>
    <w:rsid w:val="00D05F37"/>
    <w:rsid w:val="00D135BA"/>
    <w:rsid w:val="00D30068"/>
    <w:rsid w:val="00D306BC"/>
    <w:rsid w:val="00D40DFB"/>
    <w:rsid w:val="00D45910"/>
    <w:rsid w:val="00D50E54"/>
    <w:rsid w:val="00D55AE2"/>
    <w:rsid w:val="00D6324E"/>
    <w:rsid w:val="00D67932"/>
    <w:rsid w:val="00D71E4F"/>
    <w:rsid w:val="00D730AE"/>
    <w:rsid w:val="00D73527"/>
    <w:rsid w:val="00D75C90"/>
    <w:rsid w:val="00D77645"/>
    <w:rsid w:val="00D84733"/>
    <w:rsid w:val="00D90D14"/>
    <w:rsid w:val="00D91798"/>
    <w:rsid w:val="00D940A3"/>
    <w:rsid w:val="00DA260D"/>
    <w:rsid w:val="00DA2D96"/>
    <w:rsid w:val="00DB2C68"/>
    <w:rsid w:val="00DB38F9"/>
    <w:rsid w:val="00DC0520"/>
    <w:rsid w:val="00DC202B"/>
    <w:rsid w:val="00DC57B5"/>
    <w:rsid w:val="00DC7657"/>
    <w:rsid w:val="00DD0D8E"/>
    <w:rsid w:val="00DD5424"/>
    <w:rsid w:val="00DD79C4"/>
    <w:rsid w:val="00DF43A7"/>
    <w:rsid w:val="00DF5A87"/>
    <w:rsid w:val="00DF70AD"/>
    <w:rsid w:val="00DF7F7B"/>
    <w:rsid w:val="00E02935"/>
    <w:rsid w:val="00E056F5"/>
    <w:rsid w:val="00E14DA1"/>
    <w:rsid w:val="00E2679D"/>
    <w:rsid w:val="00E30C35"/>
    <w:rsid w:val="00E349E7"/>
    <w:rsid w:val="00E35C2A"/>
    <w:rsid w:val="00E40A0C"/>
    <w:rsid w:val="00E42716"/>
    <w:rsid w:val="00E42A34"/>
    <w:rsid w:val="00E43124"/>
    <w:rsid w:val="00E4485C"/>
    <w:rsid w:val="00E452AF"/>
    <w:rsid w:val="00E46198"/>
    <w:rsid w:val="00E5252B"/>
    <w:rsid w:val="00E56792"/>
    <w:rsid w:val="00E623E2"/>
    <w:rsid w:val="00E64C3D"/>
    <w:rsid w:val="00E73305"/>
    <w:rsid w:val="00E77086"/>
    <w:rsid w:val="00E7779D"/>
    <w:rsid w:val="00E91B09"/>
    <w:rsid w:val="00E93660"/>
    <w:rsid w:val="00EA2E00"/>
    <w:rsid w:val="00EA57CA"/>
    <w:rsid w:val="00EB03B5"/>
    <w:rsid w:val="00EB227E"/>
    <w:rsid w:val="00EB322B"/>
    <w:rsid w:val="00EB6A95"/>
    <w:rsid w:val="00EC11D4"/>
    <w:rsid w:val="00EC1466"/>
    <w:rsid w:val="00EC36A2"/>
    <w:rsid w:val="00EC5395"/>
    <w:rsid w:val="00EC60B0"/>
    <w:rsid w:val="00ED07C1"/>
    <w:rsid w:val="00ED34A6"/>
    <w:rsid w:val="00ED426F"/>
    <w:rsid w:val="00ED518D"/>
    <w:rsid w:val="00EE0243"/>
    <w:rsid w:val="00EE02A2"/>
    <w:rsid w:val="00EE0BDE"/>
    <w:rsid w:val="00EE1766"/>
    <w:rsid w:val="00EE3D90"/>
    <w:rsid w:val="00EE7F94"/>
    <w:rsid w:val="00F14353"/>
    <w:rsid w:val="00F14AA8"/>
    <w:rsid w:val="00F16395"/>
    <w:rsid w:val="00F1796D"/>
    <w:rsid w:val="00F21A0C"/>
    <w:rsid w:val="00F226CB"/>
    <w:rsid w:val="00F23184"/>
    <w:rsid w:val="00F24054"/>
    <w:rsid w:val="00F25392"/>
    <w:rsid w:val="00F411D5"/>
    <w:rsid w:val="00F416AE"/>
    <w:rsid w:val="00F41912"/>
    <w:rsid w:val="00F459F8"/>
    <w:rsid w:val="00F535C6"/>
    <w:rsid w:val="00F5606D"/>
    <w:rsid w:val="00F5737D"/>
    <w:rsid w:val="00F61CF2"/>
    <w:rsid w:val="00F6287C"/>
    <w:rsid w:val="00F66027"/>
    <w:rsid w:val="00F66B86"/>
    <w:rsid w:val="00F7281B"/>
    <w:rsid w:val="00F93F5D"/>
    <w:rsid w:val="00FA1DEE"/>
    <w:rsid w:val="00FA24A2"/>
    <w:rsid w:val="00FA360F"/>
    <w:rsid w:val="00FA555E"/>
    <w:rsid w:val="00FB2A36"/>
    <w:rsid w:val="00FB2C08"/>
    <w:rsid w:val="00FB3BD3"/>
    <w:rsid w:val="00FC0D19"/>
    <w:rsid w:val="00FC1D87"/>
    <w:rsid w:val="00FC508D"/>
    <w:rsid w:val="00FC5887"/>
    <w:rsid w:val="00FE7126"/>
    <w:rsid w:val="00FF40E8"/>
    <w:rsid w:val="00FF5A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2D7D45"/>
  </w:style>
  <w:style w:type="character" w:styleId="Emphasis">
    <w:name w:val="Emphasis"/>
    <w:basedOn w:val="DefaultParagraphFont"/>
    <w:uiPriority w:val="20"/>
    <w:qFormat/>
    <w:rsid w:val="0062775E"/>
    <w:rPr>
      <w:i/>
      <w:iCs/>
    </w:rPr>
  </w:style>
  <w:style w:type="table" w:styleId="TableGrid">
    <w:name w:val="Table Grid"/>
    <w:basedOn w:val="TableNormal"/>
    <w:uiPriority w:val="59"/>
    <w:rsid w:val="00B62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iiyi">
    <w:name w:val="viiyi"/>
    <w:basedOn w:val="DefaultParagraphFont"/>
    <w:rsid w:val="00092DBD"/>
  </w:style>
  <w:style w:type="character" w:customStyle="1" w:styleId="markedcontent">
    <w:name w:val="markedcontent"/>
    <w:basedOn w:val="DefaultParagraphFont"/>
    <w:rsid w:val="00416F00"/>
  </w:style>
  <w:style w:type="character" w:styleId="Hyperlink">
    <w:name w:val="Hyperlink"/>
    <w:basedOn w:val="DefaultParagraphFont"/>
    <w:uiPriority w:val="99"/>
    <w:unhideWhenUsed/>
    <w:rsid w:val="00011E14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011E14"/>
  </w:style>
  <w:style w:type="paragraph" w:customStyle="1" w:styleId="Default">
    <w:name w:val="Default"/>
    <w:rsid w:val="00F459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gkelc">
    <w:name w:val="hgkelc"/>
    <w:basedOn w:val="DefaultParagraphFont"/>
    <w:rsid w:val="00DC0520"/>
  </w:style>
  <w:style w:type="paragraph" w:styleId="ListParagraph">
    <w:name w:val="List Paragraph"/>
    <w:basedOn w:val="Normal"/>
    <w:uiPriority w:val="34"/>
    <w:qFormat/>
    <w:rsid w:val="00246F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2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A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2D7D45"/>
  </w:style>
  <w:style w:type="character" w:styleId="Emphasis">
    <w:name w:val="Emphasis"/>
    <w:basedOn w:val="DefaultParagraphFont"/>
    <w:uiPriority w:val="20"/>
    <w:qFormat/>
    <w:rsid w:val="0062775E"/>
    <w:rPr>
      <w:i/>
      <w:iCs/>
    </w:rPr>
  </w:style>
  <w:style w:type="table" w:styleId="TableGrid">
    <w:name w:val="Table Grid"/>
    <w:basedOn w:val="TableNormal"/>
    <w:uiPriority w:val="59"/>
    <w:rsid w:val="00B62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iiyi">
    <w:name w:val="viiyi"/>
    <w:basedOn w:val="DefaultParagraphFont"/>
    <w:rsid w:val="00092DBD"/>
  </w:style>
  <w:style w:type="character" w:customStyle="1" w:styleId="markedcontent">
    <w:name w:val="markedcontent"/>
    <w:basedOn w:val="DefaultParagraphFont"/>
    <w:rsid w:val="00416F00"/>
  </w:style>
  <w:style w:type="character" w:styleId="Hyperlink">
    <w:name w:val="Hyperlink"/>
    <w:basedOn w:val="DefaultParagraphFont"/>
    <w:uiPriority w:val="99"/>
    <w:unhideWhenUsed/>
    <w:rsid w:val="00011E14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011E14"/>
  </w:style>
  <w:style w:type="paragraph" w:customStyle="1" w:styleId="Default">
    <w:name w:val="Default"/>
    <w:rsid w:val="00F459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gkelc">
    <w:name w:val="hgkelc"/>
    <w:basedOn w:val="DefaultParagraphFont"/>
    <w:rsid w:val="00DC0520"/>
  </w:style>
  <w:style w:type="paragraph" w:styleId="ListParagraph">
    <w:name w:val="List Paragraph"/>
    <w:basedOn w:val="Normal"/>
    <w:uiPriority w:val="34"/>
    <w:qFormat/>
    <w:rsid w:val="00246F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2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A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38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7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2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3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6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bakhtiari</dc:creator>
  <cp:lastModifiedBy>MR.Sajedi</cp:lastModifiedBy>
  <cp:revision>2</cp:revision>
  <dcterms:created xsi:type="dcterms:W3CDTF">2022-11-21T16:21:00Z</dcterms:created>
  <dcterms:modified xsi:type="dcterms:W3CDTF">2022-11-21T16:21:00Z</dcterms:modified>
</cp:coreProperties>
</file>